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BF7" w:rsidRDefault="006D2BF7" w:rsidP="003344AE">
      <w:pPr>
        <w:jc w:val="center"/>
        <w:rPr>
          <w:rFonts w:ascii="Arial" w:hAnsi="Arial" w:cs="Arial"/>
          <w:b/>
          <w:bCs/>
          <w:color w:val="000000" w:themeColor="text1"/>
          <w:sz w:val="28"/>
          <w:szCs w:val="24"/>
        </w:rPr>
      </w:pPr>
      <w:r w:rsidRPr="00565550">
        <w:rPr>
          <w:rFonts w:ascii="Arial" w:hAnsi="Arial" w:cs="Arial"/>
          <w:b/>
          <w:bCs/>
          <w:color w:val="000000" w:themeColor="text1"/>
          <w:sz w:val="28"/>
          <w:szCs w:val="24"/>
        </w:rPr>
        <w:t xml:space="preserve"> </w:t>
      </w:r>
      <w:r w:rsidR="008838F7">
        <w:rPr>
          <w:rFonts w:ascii="Arial" w:hAnsi="Arial" w:cs="Arial"/>
          <w:b/>
          <w:bCs/>
          <w:color w:val="000000" w:themeColor="text1"/>
          <w:sz w:val="28"/>
          <w:szCs w:val="24"/>
        </w:rPr>
        <w:t>Survey questionnaire</w:t>
      </w:r>
      <w:r w:rsidRPr="00565550">
        <w:rPr>
          <w:rFonts w:ascii="Arial" w:hAnsi="Arial" w:cs="Arial"/>
          <w:b/>
          <w:bCs/>
          <w:color w:val="000000" w:themeColor="text1"/>
          <w:sz w:val="28"/>
          <w:szCs w:val="24"/>
        </w:rPr>
        <w:t xml:space="preserve"> for</w:t>
      </w:r>
      <w:r w:rsidR="00775231">
        <w:rPr>
          <w:rFonts w:ascii="Arial" w:hAnsi="Arial" w:cs="Arial"/>
          <w:b/>
          <w:bCs/>
          <w:color w:val="000000" w:themeColor="text1"/>
          <w:sz w:val="28"/>
          <w:szCs w:val="24"/>
        </w:rPr>
        <w:t xml:space="preserve"> the trainees (</w:t>
      </w:r>
      <w:r w:rsidR="00954D20">
        <w:rPr>
          <w:rFonts w:ascii="Arial" w:hAnsi="Arial" w:cs="Arial"/>
          <w:b/>
          <w:bCs/>
          <w:color w:val="000000" w:themeColor="text1"/>
          <w:sz w:val="28"/>
          <w:szCs w:val="24"/>
        </w:rPr>
        <w:t>Doctor</w:t>
      </w:r>
      <w:r w:rsidR="004A0E45">
        <w:rPr>
          <w:rFonts w:ascii="Arial" w:hAnsi="Arial" w:cs="Arial"/>
          <w:b/>
          <w:bCs/>
          <w:color w:val="000000" w:themeColor="text1"/>
          <w:sz w:val="28"/>
          <w:szCs w:val="24"/>
        </w:rPr>
        <w:t>s</w:t>
      </w:r>
      <w:r w:rsidR="00954D20">
        <w:rPr>
          <w:rFonts w:ascii="Arial" w:hAnsi="Arial" w:cs="Arial"/>
          <w:b/>
          <w:bCs/>
          <w:color w:val="000000" w:themeColor="text1"/>
          <w:sz w:val="28"/>
          <w:szCs w:val="24"/>
        </w:rPr>
        <w:t xml:space="preserve"> and Nurses</w:t>
      </w:r>
      <w:r w:rsidR="00775231">
        <w:rPr>
          <w:rFonts w:ascii="Arial" w:hAnsi="Arial" w:cs="Arial"/>
          <w:b/>
          <w:bCs/>
          <w:color w:val="000000" w:themeColor="text1"/>
          <w:sz w:val="28"/>
          <w:szCs w:val="24"/>
        </w:rPr>
        <w:t>)</w:t>
      </w:r>
    </w:p>
    <w:p w:rsidR="003344AE" w:rsidRPr="00565550" w:rsidRDefault="004A0E45" w:rsidP="003344AE">
      <w:pPr>
        <w:jc w:val="center"/>
        <w:rPr>
          <w:rFonts w:ascii="Arial" w:hAnsi="Arial" w:cs="Arial"/>
          <w:b/>
          <w:bCs/>
          <w:color w:val="000000" w:themeColor="text1"/>
          <w:sz w:val="28"/>
          <w:szCs w:val="24"/>
        </w:rPr>
      </w:pPr>
      <w:r w:rsidRPr="00565550">
        <w:rPr>
          <w:rFonts w:ascii="Arial" w:hAnsi="Arial" w:cs="Arial"/>
          <w:b/>
          <w:bCs/>
          <w:noProof/>
          <w:color w:val="000000" w:themeColor="text1"/>
          <w:lang w:eastAsia="en-IN" w:bidi="hi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E7702E" wp14:editId="4CC77B10">
                <wp:simplePos x="0" y="0"/>
                <wp:positionH relativeFrom="column">
                  <wp:posOffset>2675255</wp:posOffset>
                </wp:positionH>
                <wp:positionV relativeFrom="paragraph">
                  <wp:posOffset>316230</wp:posOffset>
                </wp:positionV>
                <wp:extent cx="228600" cy="2095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FB633C" id="Rectangle 1" o:spid="_x0000_s1026" style="position:absolute;margin-left:210.65pt;margin-top:24.9pt;width:18pt;height:1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" filled="f" strokecolor="black [3213]" strokeweight="1pt"/>
            </w:pict>
          </mc:Fallback>
        </mc:AlternateContent>
      </w:r>
      <w:r w:rsidRPr="00565550">
        <w:rPr>
          <w:rFonts w:ascii="Arial" w:hAnsi="Arial" w:cs="Arial"/>
          <w:b/>
          <w:bCs/>
          <w:noProof/>
          <w:color w:val="000000" w:themeColor="text1"/>
          <w:lang w:eastAsia="en-IN" w:bidi="hi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C4EBED" wp14:editId="439BCC39">
                <wp:simplePos x="0" y="0"/>
                <wp:positionH relativeFrom="column">
                  <wp:posOffset>2957195</wp:posOffset>
                </wp:positionH>
                <wp:positionV relativeFrom="paragraph">
                  <wp:posOffset>316230</wp:posOffset>
                </wp:positionV>
                <wp:extent cx="228600" cy="209550"/>
                <wp:effectExtent l="0" t="0" r="1905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E24E0D" id="Rectangle 7" o:spid="_x0000_s1026" style="position:absolute;margin-left:232.85pt;margin-top:24.9pt;width:18pt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" filled="f" strokecolor="black [3213]" strokeweight="1pt"/>
            </w:pict>
          </mc:Fallback>
        </mc:AlternateContent>
      </w:r>
      <w:r w:rsidRPr="00565550">
        <w:rPr>
          <w:rFonts w:ascii="Arial" w:hAnsi="Arial" w:cs="Arial"/>
          <w:b/>
          <w:bCs/>
          <w:noProof/>
          <w:color w:val="000000" w:themeColor="text1"/>
          <w:lang w:eastAsia="en-IN" w:bidi="hi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F67A7A" wp14:editId="6CC57701">
                <wp:simplePos x="0" y="0"/>
                <wp:positionH relativeFrom="column">
                  <wp:posOffset>3241040</wp:posOffset>
                </wp:positionH>
                <wp:positionV relativeFrom="paragraph">
                  <wp:posOffset>316230</wp:posOffset>
                </wp:positionV>
                <wp:extent cx="228600" cy="209550"/>
                <wp:effectExtent l="0" t="0" r="19050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2CEFF" id="Rectangle 8" o:spid="_x0000_s1026" style="position:absolute;margin-left:255.2pt;margin-top:24.9pt;width:18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" filled="f" strokecolor="black [3213]" strokeweight="1pt"/>
            </w:pict>
          </mc:Fallback>
        </mc:AlternateContent>
      </w:r>
      <w:r w:rsidR="003344AE" w:rsidRPr="00565550">
        <w:rPr>
          <w:rFonts w:ascii="Arial" w:hAnsi="Arial" w:cs="Arial"/>
          <w:b/>
          <w:bCs/>
          <w:noProof/>
          <w:color w:val="000000" w:themeColor="text1"/>
          <w:lang w:eastAsia="en-IN" w:bidi="hi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7355A6" wp14:editId="59A9BDE9">
                <wp:simplePos x="0" y="0"/>
                <wp:positionH relativeFrom="column">
                  <wp:posOffset>3562474</wp:posOffset>
                </wp:positionH>
                <wp:positionV relativeFrom="paragraph">
                  <wp:posOffset>316230</wp:posOffset>
                </wp:positionV>
                <wp:extent cx="228600" cy="209550"/>
                <wp:effectExtent l="0" t="0" r="1905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09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FCD649" id="Rectangle 9" o:spid="_x0000_s1026" style="position:absolute;margin-left:280.5pt;margin-top:24.9pt;width:18pt;height:1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" filled="f" strokecolor="black [3213]" strokeweight="1pt"/>
            </w:pict>
          </mc:Fallback>
        </mc:AlternateContent>
      </w:r>
    </w:p>
    <w:p w:rsidR="005452CC" w:rsidRDefault="005452CC" w:rsidP="004A0E45">
      <w:pPr>
        <w:tabs>
          <w:tab w:val="left" w:pos="4890"/>
        </w:tabs>
        <w:rPr>
          <w:rFonts w:ascii="Arial" w:hAnsi="Arial" w:cs="Arial"/>
          <w:b/>
          <w:bCs/>
          <w:color w:val="000000" w:themeColor="text1"/>
        </w:rPr>
      </w:pPr>
      <w:r w:rsidRPr="005452CC">
        <w:rPr>
          <w:rFonts w:ascii="Arial" w:hAnsi="Arial" w:cs="Arial"/>
          <w:b/>
          <w:bCs/>
          <w:color w:val="000000" w:themeColor="text1"/>
        </w:rPr>
        <w:t>Participant Identification Number</w:t>
      </w:r>
      <w:r w:rsidR="004A0E45">
        <w:rPr>
          <w:rFonts w:ascii="Arial" w:hAnsi="Arial" w:cs="Arial"/>
          <w:b/>
          <w:bCs/>
          <w:color w:val="000000" w:themeColor="text1"/>
        </w:rPr>
        <w:t xml:space="preserve"> (PID) </w:t>
      </w:r>
      <w:r>
        <w:rPr>
          <w:rFonts w:ascii="Arial" w:hAnsi="Arial" w:cs="Arial"/>
          <w:b/>
          <w:bCs/>
          <w:color w:val="000000" w:themeColor="text1"/>
        </w:rPr>
        <w:t xml:space="preserve">: </w:t>
      </w:r>
      <w:r w:rsidR="004A0E45">
        <w:rPr>
          <w:rFonts w:ascii="Arial" w:hAnsi="Arial" w:cs="Arial"/>
          <w:b/>
          <w:bCs/>
          <w:color w:val="000000" w:themeColor="text1"/>
        </w:rPr>
        <w:tab/>
      </w:r>
    </w:p>
    <w:p w:rsidR="003344AE" w:rsidRPr="005452CC" w:rsidRDefault="003344AE" w:rsidP="005452CC">
      <w:pPr>
        <w:rPr>
          <w:rFonts w:ascii="Arial" w:hAnsi="Arial" w:cs="Arial"/>
          <w:b/>
          <w:bCs/>
          <w:color w:val="000000" w:themeColor="text1"/>
        </w:rPr>
      </w:pPr>
    </w:p>
    <w:tbl>
      <w:tblPr>
        <w:tblW w:w="54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05"/>
        <w:gridCol w:w="1884"/>
        <w:gridCol w:w="7162"/>
      </w:tblGrid>
      <w:tr w:rsidR="006D2BF7" w:rsidRPr="000212A2" w:rsidTr="003344AE">
        <w:trPr>
          <w:trHeight w:val="369"/>
        </w:trPr>
        <w:tc>
          <w:tcPr>
            <w:tcW w:w="5000" w:type="pct"/>
            <w:gridSpan w:val="3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</w:rPr>
              <w:t>Section I: Identification Details</w:t>
            </w:r>
          </w:p>
        </w:tc>
      </w:tr>
      <w:tr w:rsidR="006D2BF7" w:rsidRPr="000212A2" w:rsidTr="003344AE">
        <w:trPr>
          <w:trHeight w:val="369"/>
        </w:trPr>
        <w:tc>
          <w:tcPr>
            <w:tcW w:w="409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.No.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3635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sponse</w:t>
            </w:r>
          </w:p>
        </w:tc>
      </w:tr>
      <w:tr w:rsidR="006D2BF7" w:rsidRPr="000212A2" w:rsidTr="003344AE">
        <w:trPr>
          <w:trHeight w:val="431"/>
        </w:trPr>
        <w:tc>
          <w:tcPr>
            <w:tcW w:w="409" w:type="pct"/>
            <w:vAlign w:val="center"/>
          </w:tcPr>
          <w:p w:rsidR="006D2BF7" w:rsidRPr="000212A2" w:rsidRDefault="005452CC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956" w:type="pct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</w:rPr>
              <w:t>Name of Hub</w:t>
            </w:r>
          </w:p>
        </w:tc>
        <w:tc>
          <w:tcPr>
            <w:tcW w:w="3635" w:type="pct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82FFE" w:rsidRPr="000212A2" w:rsidTr="003344AE">
        <w:trPr>
          <w:trHeight w:val="431"/>
        </w:trPr>
        <w:tc>
          <w:tcPr>
            <w:tcW w:w="409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  <w:tc>
          <w:tcPr>
            <w:tcW w:w="956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me of the study participant</w:t>
            </w:r>
          </w:p>
        </w:tc>
        <w:tc>
          <w:tcPr>
            <w:tcW w:w="3635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82FFE" w:rsidRPr="000212A2" w:rsidTr="003344AE">
        <w:trPr>
          <w:trHeight w:val="431"/>
        </w:trPr>
        <w:tc>
          <w:tcPr>
            <w:tcW w:w="409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3</w:t>
            </w:r>
          </w:p>
        </w:tc>
        <w:tc>
          <w:tcPr>
            <w:tcW w:w="956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tact number</w:t>
            </w:r>
          </w:p>
        </w:tc>
        <w:tc>
          <w:tcPr>
            <w:tcW w:w="3635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82FFE" w:rsidRPr="000212A2" w:rsidTr="003344AE">
        <w:trPr>
          <w:trHeight w:val="422"/>
        </w:trPr>
        <w:tc>
          <w:tcPr>
            <w:tcW w:w="409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956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lace of residence</w:t>
            </w:r>
          </w:p>
        </w:tc>
        <w:tc>
          <w:tcPr>
            <w:tcW w:w="3635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ity/village ____________               District ___________ State ___________</w:t>
            </w:r>
          </w:p>
        </w:tc>
      </w:tr>
      <w:tr w:rsidR="00F82FFE" w:rsidRPr="000212A2" w:rsidTr="003344AE">
        <w:trPr>
          <w:trHeight w:val="422"/>
        </w:trPr>
        <w:tc>
          <w:tcPr>
            <w:tcW w:w="409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956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ctor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10AF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(Please tick)</w:t>
            </w:r>
          </w:p>
        </w:tc>
        <w:tc>
          <w:tcPr>
            <w:tcW w:w="3635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u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al </w:t>
            </w:r>
            <w:sdt>
              <w:sdtPr>
                <w:rPr>
                  <w:rFonts w:ascii="Arial" w:hAnsi="Arial" w:cs="Arial"/>
                  <w:color w:val="000000" w:themeColor="text1"/>
                  <w:sz w:val="24"/>
                  <w:szCs w:val="24"/>
                  <w:lang w:val="en-US"/>
                </w:rPr>
                <w:id w:val="-15479079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F7690">
                  <w:rPr>
                    <w:rFonts w:ascii="MS Gothic" w:eastAsia="MS Gothic" w:hAnsi="MS Gothic" w:cs="Arial" w:hint="eastAsia"/>
                    <w:color w:val="000000" w:themeColor="text1"/>
                    <w:sz w:val="24"/>
                    <w:szCs w:val="24"/>
                    <w:lang w:val="en-US"/>
                  </w:rPr>
                  <w:t>☐</w:t>
                </w:r>
              </w:sdtContent>
            </w:sdt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Urban </w:t>
            </w:r>
            <w:sdt>
              <w:sdtPr>
                <w:rPr>
                  <w:rFonts w:ascii="Arial" w:hAnsi="Arial" w:cs="Arial"/>
                  <w:color w:val="000000" w:themeColor="text1"/>
                  <w:sz w:val="24"/>
                  <w:szCs w:val="24"/>
                  <w:lang w:val="en-US"/>
                </w:rPr>
                <w:id w:val="12157014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452CC">
                  <w:rPr>
                    <w:rFonts w:ascii="MS Gothic" w:eastAsia="MS Gothic" w:hAnsi="MS Gothic" w:cs="Arial" w:hint="eastAsia"/>
                    <w:color w:val="000000" w:themeColor="text1"/>
                    <w:sz w:val="24"/>
                    <w:szCs w:val="24"/>
                    <w:lang w:val="en-US"/>
                  </w:rPr>
                  <w:t>☐</w:t>
                </w:r>
              </w:sdtContent>
            </w:sdt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/ Semi-Urban </w:t>
            </w:r>
            <w:sdt>
              <w:sdtPr>
                <w:rPr>
                  <w:rFonts w:ascii="Arial" w:hAnsi="Arial" w:cs="Arial"/>
                  <w:color w:val="000000" w:themeColor="text1"/>
                  <w:sz w:val="24"/>
                  <w:szCs w:val="24"/>
                  <w:lang w:val="en-US"/>
                </w:rPr>
                <w:id w:val="1596975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C7F8B">
                  <w:rPr>
                    <w:rFonts w:ascii="MS Gothic" w:eastAsia="MS Gothic" w:hAnsi="MS Gothic" w:cs="Arial" w:hint="eastAsia"/>
                    <w:color w:val="000000" w:themeColor="text1"/>
                    <w:sz w:val="24"/>
                    <w:szCs w:val="24"/>
                    <w:lang w:val="en-US"/>
                  </w:rPr>
                  <w:t>☐</w:t>
                </w:r>
              </w:sdtContent>
            </w:sdt>
          </w:p>
        </w:tc>
      </w:tr>
      <w:tr w:rsidR="00F82FFE" w:rsidRPr="000212A2" w:rsidTr="003344AE">
        <w:trPr>
          <w:trHeight w:val="566"/>
        </w:trPr>
        <w:tc>
          <w:tcPr>
            <w:tcW w:w="409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6</w:t>
            </w:r>
          </w:p>
        </w:tc>
        <w:tc>
          <w:tcPr>
            <w:tcW w:w="956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ame of interviewer </w:t>
            </w:r>
          </w:p>
        </w:tc>
        <w:tc>
          <w:tcPr>
            <w:tcW w:w="3635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82FFE" w:rsidRPr="000212A2" w:rsidTr="003344AE">
        <w:trPr>
          <w:trHeight w:val="422"/>
        </w:trPr>
        <w:tc>
          <w:tcPr>
            <w:tcW w:w="409" w:type="pct"/>
            <w:vAlign w:val="center"/>
          </w:tcPr>
          <w:p w:rsidR="00F82FFE" w:rsidRPr="000212A2" w:rsidRDefault="009C7F8B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7</w:t>
            </w:r>
          </w:p>
        </w:tc>
        <w:tc>
          <w:tcPr>
            <w:tcW w:w="956" w:type="pct"/>
            <w:vAlign w:val="center"/>
          </w:tcPr>
          <w:p w:rsidR="00F82FFE" w:rsidRPr="000212A2" w:rsidRDefault="00F82FFE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</w:rPr>
              <w:t>Date of assessment</w:t>
            </w:r>
          </w:p>
        </w:tc>
        <w:tc>
          <w:tcPr>
            <w:tcW w:w="3635" w:type="pct"/>
            <w:vAlign w:val="center"/>
          </w:tcPr>
          <w:p w:rsidR="00F82FFE" w:rsidRPr="000212A2" w:rsidRDefault="00F82FFE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____ / ____ / ________ </w:t>
            </w:r>
            <w:r w:rsidRPr="005452C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(dd/mm/yyyy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2F7690" w:rsidRPr="000212A2" w:rsidTr="00F72693">
        <w:trPr>
          <w:trHeight w:val="1250"/>
        </w:trPr>
        <w:tc>
          <w:tcPr>
            <w:tcW w:w="409" w:type="pct"/>
            <w:vAlign w:val="center"/>
          </w:tcPr>
          <w:p w:rsidR="002F7690" w:rsidRPr="00A45C6B" w:rsidRDefault="002F7690" w:rsidP="00F82FF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8</w:t>
            </w:r>
          </w:p>
        </w:tc>
        <w:tc>
          <w:tcPr>
            <w:tcW w:w="956" w:type="pct"/>
            <w:vAlign w:val="center"/>
          </w:tcPr>
          <w:p w:rsidR="002F7690" w:rsidRPr="00A45C6B" w:rsidRDefault="004A0E45" w:rsidP="004A0E4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your profession?</w:t>
            </w:r>
          </w:p>
        </w:tc>
        <w:tc>
          <w:tcPr>
            <w:tcW w:w="3635" w:type="pct"/>
            <w:vAlign w:val="center"/>
          </w:tcPr>
          <w:p w:rsidR="002F7690" w:rsidRDefault="002F7690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en-IN" w:bidi="hi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04194B5" wp14:editId="1EF2DFC3">
                      <wp:simplePos x="0" y="0"/>
                      <wp:positionH relativeFrom="column">
                        <wp:posOffset>485775</wp:posOffset>
                      </wp:positionH>
                      <wp:positionV relativeFrom="paragraph">
                        <wp:posOffset>147320</wp:posOffset>
                      </wp:positionV>
                      <wp:extent cx="209550" cy="152400"/>
                      <wp:effectExtent l="0" t="0" r="19050" b="1905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A52581" id="Rectangle 4" o:spid="_x0000_s1026" style="position:absolute;margin-left:38.25pt;margin-top:11.6pt;width:16.5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" fillcolor="white [3201]" strokecolor="black [3200]" strokeweight="1pt"/>
                  </w:pict>
                </mc:Fallback>
              </mc:AlternateConten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octor </w:t>
            </w:r>
          </w:p>
          <w:p w:rsidR="002F7690" w:rsidRDefault="002F7690" w:rsidP="00F82FFE">
            <w:pPr>
              <w:spacing w:before="24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en-IN" w:bidi="hi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67F06FE" wp14:editId="323C1F3B">
                      <wp:simplePos x="0" y="0"/>
                      <wp:positionH relativeFrom="column">
                        <wp:posOffset>485775</wp:posOffset>
                      </wp:positionH>
                      <wp:positionV relativeFrom="paragraph">
                        <wp:posOffset>40640</wp:posOffset>
                      </wp:positionV>
                      <wp:extent cx="209550" cy="15240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9550" cy="15240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6A91A9" id="Rectangle 3" o:spid="_x0000_s1026" style="position:absolute;margin-left:38.25pt;margin-top:3.2pt;width:16.5pt;height:1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" fillcolor="white [3201]" strokecolor="black [3200]" strokeweight="1pt"/>
                  </w:pict>
                </mc:Fallback>
              </mc:AlternateContent>
            </w:r>
            <w:r w:rsidR="00F72693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Nurse </w:t>
            </w:r>
          </w:p>
        </w:tc>
      </w:tr>
    </w:tbl>
    <w:p w:rsidR="0021573F" w:rsidRDefault="0021573F"/>
    <w:tbl>
      <w:tblPr>
        <w:tblW w:w="54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2012"/>
        <w:gridCol w:w="3117"/>
        <w:gridCol w:w="837"/>
        <w:gridCol w:w="3068"/>
      </w:tblGrid>
      <w:tr w:rsidR="006D2BF7" w:rsidRPr="00702EE8" w:rsidTr="003344AE">
        <w:trPr>
          <w:trHeight w:val="369"/>
          <w:tblHeader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6D2BF7" w:rsidRPr="00702EE8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</w:rPr>
              <w:t>Section II: Socio-Demographic Characteristics</w:t>
            </w:r>
          </w:p>
        </w:tc>
      </w:tr>
      <w:tr w:rsidR="006D2BF7" w:rsidRPr="00702EE8" w:rsidTr="003344AE">
        <w:trPr>
          <w:trHeight w:val="369"/>
          <w:tblHeader/>
        </w:trPr>
        <w:tc>
          <w:tcPr>
            <w:tcW w:w="415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.No.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sponse(s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557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mark</w:t>
            </w:r>
          </w:p>
          <w:p w:rsidR="006D2BF7" w:rsidRPr="000212A2" w:rsidRDefault="006D2BF7" w:rsidP="003344AE">
            <w:pPr>
              <w:spacing w:after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(No </w:t>
            </w:r>
            <w:r w:rsidR="002153E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sponse=99)</w:t>
            </w:r>
          </w:p>
        </w:tc>
      </w:tr>
      <w:tr w:rsidR="003344AE" w:rsidRPr="00702EE8" w:rsidTr="003344AE">
        <w:trPr>
          <w:trHeight w:val="585"/>
        </w:trPr>
        <w:tc>
          <w:tcPr>
            <w:tcW w:w="415" w:type="pct"/>
            <w:shd w:val="clear" w:color="auto" w:fill="auto"/>
            <w:vAlign w:val="center"/>
          </w:tcPr>
          <w:p w:rsidR="003344AE" w:rsidRPr="000212A2" w:rsidRDefault="003344AE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3344AE" w:rsidRPr="000212A2" w:rsidRDefault="003344AE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your age?</w:t>
            </w:r>
          </w:p>
        </w:tc>
        <w:tc>
          <w:tcPr>
            <w:tcW w:w="3564" w:type="pct"/>
            <w:gridSpan w:val="3"/>
            <w:shd w:val="clear" w:color="auto" w:fill="auto"/>
            <w:vAlign w:val="center"/>
          </w:tcPr>
          <w:p w:rsidR="003344AE" w:rsidRPr="008C220C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 (</w:t>
            </w: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in completed year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6D2BF7" w:rsidRPr="00702EE8" w:rsidTr="003344AE">
        <w:trPr>
          <w:trHeight w:val="199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2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your gender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23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23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ransgender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95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6D2BF7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                                                </w:t>
            </w:r>
            <w:r w:rsidR="006D2BF7"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3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your highest qualification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BBS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  <w:p w:rsidR="003344AE" w:rsidRPr="004D3BD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D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YUSH Practioner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DS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C1489" w:rsidRPr="00702EE8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5C1489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5C1489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5C1489" w:rsidRPr="00A45C6B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ploma-Nursing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C1489" w:rsidRPr="00A45C6B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5C1489" w:rsidRPr="004D3BDE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C1489" w:rsidRPr="00702EE8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5C1489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5C1489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5C1489" w:rsidRPr="00A45C6B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.Sc - Nursing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C1489" w:rsidRPr="00A45C6B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5C1489" w:rsidRPr="004D3BDE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C1489" w:rsidRPr="00702EE8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5C1489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5C1489" w:rsidRPr="000212A2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5C1489" w:rsidRPr="00A45C6B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.Sc- Nursing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5C1489" w:rsidRPr="00A45C6B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5C1489" w:rsidRPr="004D3BDE" w:rsidRDefault="005C1489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344AE" w:rsidRPr="00702EE8" w:rsidTr="009F347D">
        <w:trPr>
          <w:trHeight w:val="1100"/>
        </w:trPr>
        <w:tc>
          <w:tcPr>
            <w:tcW w:w="415" w:type="pct"/>
            <w:vMerge/>
            <w:shd w:val="clear" w:color="auto" w:fill="auto"/>
            <w:vAlign w:val="center"/>
          </w:tcPr>
          <w:p w:rsidR="003344AE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3344AE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3344A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s (Please specify)</w:t>
            </w:r>
          </w:p>
          <w:p w:rsidR="003344AE" w:rsidRPr="000212A2" w:rsidRDefault="00F72693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_____________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3344AE" w:rsidRPr="000212A2" w:rsidRDefault="002F7690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3344AE" w:rsidRPr="004D3BDE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41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2.4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your religion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indu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41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uslim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41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kh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41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hristian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650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s (Please specify)</w:t>
            </w:r>
          </w:p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_____________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08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What is </w:t>
            </w: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our cast</w:t>
            </w:r>
            <w:r w:rsidR="004A0E45"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</w:t>
            </w: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category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12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08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12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08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12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108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212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C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6D2BF7" w:rsidRPr="00702EE8" w:rsidTr="003344AE">
        <w:trPr>
          <w:trHeight w:val="663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9459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s (specify)</w:t>
            </w:r>
          </w:p>
          <w:p w:rsidR="006D2BF7" w:rsidRPr="00594591" w:rsidRDefault="006D2BF7" w:rsidP="003344A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_________________________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4D3BDE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3344AE" w:rsidRPr="000212A2" w:rsidTr="003344AE">
        <w:trPr>
          <w:trHeight w:val="217"/>
        </w:trPr>
        <w:tc>
          <w:tcPr>
            <w:tcW w:w="415" w:type="pct"/>
            <w:shd w:val="clear" w:color="auto" w:fill="auto"/>
            <w:vAlign w:val="center"/>
          </w:tcPr>
          <w:p w:rsidR="003344AE" w:rsidRPr="000212A2" w:rsidRDefault="002F7690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3344AE" w:rsidRPr="00594591" w:rsidRDefault="003344AE" w:rsidP="003344A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many years have you been in your current job?</w:t>
            </w:r>
          </w:p>
        </w:tc>
        <w:tc>
          <w:tcPr>
            <w:tcW w:w="3564" w:type="pct"/>
            <w:gridSpan w:val="3"/>
            <w:shd w:val="clear" w:color="auto" w:fill="auto"/>
            <w:vAlign w:val="center"/>
          </w:tcPr>
          <w:p w:rsidR="003344AE" w:rsidRPr="000212A2" w:rsidRDefault="003344AE" w:rsidP="003344AE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_____ (in completed years)</w:t>
            </w:r>
          </w:p>
        </w:tc>
      </w:tr>
      <w:tr w:rsidR="006D2BF7" w:rsidRPr="000212A2" w:rsidTr="003344AE">
        <w:trPr>
          <w:trHeight w:val="195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6D2BF7" w:rsidRPr="000212A2" w:rsidRDefault="002F7690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the current site of your practice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ub-Center (SC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mary Health Center (PHC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mmunity Health Center (CHC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and Wellness Center (HWC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195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strict or Sub-district hospital (DH/SDH)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591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s (Please specify)</w:t>
            </w:r>
          </w:p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______________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94591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5C6B" w:rsidRPr="000212A2" w:rsidTr="003344AE">
        <w:trPr>
          <w:trHeight w:val="325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8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is your location of practice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A45C6B" w:rsidRPr="00594591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A45C6B" w:rsidRPr="00594591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5C6B" w:rsidRPr="000212A2" w:rsidTr="003344AE">
        <w:trPr>
          <w:trHeight w:val="325"/>
        </w:trPr>
        <w:tc>
          <w:tcPr>
            <w:tcW w:w="415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A45C6B" w:rsidRPr="00594591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A45C6B" w:rsidRPr="00594591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5C6B" w:rsidRPr="000212A2" w:rsidTr="003344AE">
        <w:trPr>
          <w:trHeight w:val="325"/>
        </w:trPr>
        <w:tc>
          <w:tcPr>
            <w:tcW w:w="415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A45C6B" w:rsidRPr="00A45C6B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emi-urban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A45C6B" w:rsidRPr="00594591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45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45C6B" w:rsidRPr="000212A2" w:rsidTr="003344AE">
        <w:trPr>
          <w:trHeight w:val="325"/>
        </w:trPr>
        <w:tc>
          <w:tcPr>
            <w:tcW w:w="415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A45C6B" w:rsidRPr="00A45C6B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</w:t>
            </w:r>
          </w:p>
          <w:p w:rsidR="00A45C6B" w:rsidRPr="00A45C6B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-------------------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A45C6B" w:rsidRPr="00594591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A45C6B" w:rsidRPr="000212A2" w:rsidRDefault="00A45C6B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344AE" w:rsidRPr="000212A2" w:rsidTr="003344AE">
        <w:trPr>
          <w:trHeight w:val="325"/>
        </w:trPr>
        <w:tc>
          <w:tcPr>
            <w:tcW w:w="415" w:type="pct"/>
            <w:shd w:val="clear" w:color="auto" w:fill="auto"/>
            <w:vAlign w:val="center"/>
          </w:tcPr>
          <w:p w:rsidR="003344AE" w:rsidRPr="00594591" w:rsidRDefault="002F7690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  <w:tc>
          <w:tcPr>
            <w:tcW w:w="1021" w:type="pct"/>
            <w:shd w:val="clear" w:color="auto" w:fill="auto"/>
            <w:vAlign w:val="center"/>
          </w:tcPr>
          <w:p w:rsidR="003344AE" w:rsidRPr="005036A8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ow many ECHO sessions have you attended?</w:t>
            </w:r>
          </w:p>
        </w:tc>
        <w:tc>
          <w:tcPr>
            <w:tcW w:w="3564" w:type="pct"/>
            <w:gridSpan w:val="3"/>
            <w:shd w:val="clear" w:color="auto" w:fill="auto"/>
            <w:vAlign w:val="center"/>
          </w:tcPr>
          <w:p w:rsidR="003344AE" w:rsidRPr="000212A2" w:rsidRDefault="003344AE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_____ (in number)</w:t>
            </w:r>
          </w:p>
        </w:tc>
      </w:tr>
      <w:tr w:rsidR="006D2BF7" w:rsidRPr="000212A2" w:rsidTr="003344AE">
        <w:trPr>
          <w:trHeight w:val="219"/>
        </w:trPr>
        <w:tc>
          <w:tcPr>
            <w:tcW w:w="415" w:type="pct"/>
            <w:vMerge w:val="restart"/>
            <w:shd w:val="clear" w:color="auto" w:fill="auto"/>
            <w:vAlign w:val="center"/>
          </w:tcPr>
          <w:p w:rsidR="006D2BF7" w:rsidRPr="00594591" w:rsidRDefault="002F7690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0</w:t>
            </w:r>
          </w:p>
        </w:tc>
        <w:tc>
          <w:tcPr>
            <w:tcW w:w="1021" w:type="pct"/>
            <w:vMerge w:val="restar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From where did you got to know about these ECHO sessions?</w:t>
            </w: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ternet / ECHO site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557" w:type="pct"/>
            <w:vMerge w:val="restart"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219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wspaper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219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lleagues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219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ocial media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6D2BF7" w:rsidRPr="000212A2" w:rsidTr="003344AE">
        <w:trPr>
          <w:trHeight w:val="610"/>
        </w:trPr>
        <w:tc>
          <w:tcPr>
            <w:tcW w:w="415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1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:rsidR="006D2BF7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thers (Please specify)</w:t>
            </w:r>
          </w:p>
          <w:p w:rsidR="005B07B0" w:rsidRPr="005036A8" w:rsidRDefault="005B07B0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__________________________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6D2BF7" w:rsidRPr="005036A8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036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557" w:type="pct"/>
            <w:vMerge/>
            <w:shd w:val="clear" w:color="auto" w:fill="auto"/>
            <w:vAlign w:val="center"/>
          </w:tcPr>
          <w:p w:rsidR="006D2BF7" w:rsidRPr="000212A2" w:rsidRDefault="006D2BF7" w:rsidP="003344AE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:rsidR="005B07B0" w:rsidRDefault="005B07B0" w:rsidP="003344AE">
      <w:pPr>
        <w:rPr>
          <w:rFonts w:ascii="Arial" w:hAnsi="Arial" w:cs="Arial"/>
          <w:b/>
          <w:bCs/>
          <w:sz w:val="24"/>
          <w:szCs w:val="24"/>
        </w:rPr>
      </w:pPr>
    </w:p>
    <w:p w:rsidR="002F7690" w:rsidRDefault="002F7690" w:rsidP="003344AE">
      <w:pPr>
        <w:rPr>
          <w:rFonts w:ascii="Arial" w:hAnsi="Arial" w:cs="Arial"/>
          <w:b/>
          <w:bCs/>
          <w:sz w:val="24"/>
          <w:szCs w:val="24"/>
        </w:rPr>
      </w:pPr>
    </w:p>
    <w:p w:rsidR="002F7690" w:rsidRPr="004E27C2" w:rsidRDefault="002F7690" w:rsidP="003344AE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817"/>
        <w:gridCol w:w="2180"/>
        <w:gridCol w:w="1271"/>
        <w:gridCol w:w="1271"/>
        <w:gridCol w:w="1270"/>
        <w:gridCol w:w="1127"/>
        <w:gridCol w:w="2162"/>
      </w:tblGrid>
      <w:tr w:rsidR="005B07B0" w:rsidTr="003344AE">
        <w:trPr>
          <w:trHeight w:val="408"/>
          <w:tblHeader/>
        </w:trPr>
        <w:tc>
          <w:tcPr>
            <w:tcW w:w="10098" w:type="dxa"/>
            <w:gridSpan w:val="7"/>
            <w:shd w:val="clear" w:color="auto" w:fill="auto"/>
            <w:vAlign w:val="center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</w:rPr>
              <w:t>Section III: Information on ECHO COVID-19 Sessions</w:t>
            </w:r>
          </w:p>
        </w:tc>
      </w:tr>
      <w:tr w:rsidR="005B07B0" w:rsidTr="003344AE">
        <w:trPr>
          <w:trHeight w:val="812"/>
          <w:tblHeader/>
        </w:trPr>
        <w:tc>
          <w:tcPr>
            <w:tcW w:w="2997" w:type="dxa"/>
            <w:gridSpan w:val="2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271" w:type="dxa"/>
            <w:shd w:val="clear" w:color="auto" w:fill="auto"/>
          </w:tcPr>
          <w:p w:rsidR="005B07B0" w:rsidRPr="000212A2" w:rsidRDefault="00482C8C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ngly d</w:t>
            </w:r>
            <w:r w:rsidR="005B07B0"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agree</w:t>
            </w:r>
          </w:p>
        </w:tc>
        <w:tc>
          <w:tcPr>
            <w:tcW w:w="1271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1270" w:type="dxa"/>
            <w:shd w:val="clear" w:color="auto" w:fill="auto"/>
          </w:tcPr>
          <w:p w:rsidR="005B07B0" w:rsidRPr="000212A2" w:rsidRDefault="00482C8C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ither agree nor d</w:t>
            </w:r>
            <w:r w:rsidR="005B07B0"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agree</w:t>
            </w:r>
          </w:p>
        </w:tc>
        <w:tc>
          <w:tcPr>
            <w:tcW w:w="1127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162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ngly agree</w:t>
            </w:r>
          </w:p>
        </w:tc>
      </w:tr>
      <w:tr w:rsidR="005B07B0" w:rsidTr="003344AE">
        <w:trPr>
          <w:trHeight w:val="407"/>
          <w:tblHeader/>
        </w:trPr>
        <w:tc>
          <w:tcPr>
            <w:tcW w:w="2997" w:type="dxa"/>
            <w:gridSpan w:val="2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271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70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27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2162" w:type="dxa"/>
            <w:shd w:val="clear" w:color="auto" w:fill="auto"/>
          </w:tcPr>
          <w:p w:rsidR="005B07B0" w:rsidRPr="000212A2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5B07B0" w:rsidTr="00073E75">
        <w:trPr>
          <w:trHeight w:val="485"/>
        </w:trPr>
        <w:tc>
          <w:tcPr>
            <w:tcW w:w="10098" w:type="dxa"/>
            <w:gridSpan w:val="7"/>
            <w:shd w:val="clear" w:color="auto" w:fill="FFFFFF" w:themeFill="background1"/>
            <w:vAlign w:val="center"/>
          </w:tcPr>
          <w:p w:rsidR="005B07B0" w:rsidRPr="000212A2" w:rsidRDefault="005B07B0" w:rsidP="005B07B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Learning and self-confidence evaluation statements</w:t>
            </w: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</w:t>
            </w:r>
          </w:p>
        </w:tc>
        <w:tc>
          <w:tcPr>
            <w:tcW w:w="2180" w:type="dxa"/>
          </w:tcPr>
          <w:p w:rsidR="005B07B0" w:rsidRPr="00A45C6B" w:rsidRDefault="00A5391C" w:rsidP="005B07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After the sessions, did you gain </w:t>
            </w:r>
            <w:r w:rsidR="005B07B0"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ew knowledge applicable for</w:t>
            </w:r>
            <w:r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your </w:t>
            </w:r>
            <w:r w:rsidR="005B07B0"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ork</w:t>
            </w:r>
            <w:r w:rsidR="008D5FAB"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</w:t>
            </w:r>
          </w:p>
        </w:tc>
        <w:tc>
          <w:tcPr>
            <w:tcW w:w="2180" w:type="dxa"/>
          </w:tcPr>
          <w:p w:rsidR="005B07B0" w:rsidRPr="00A45C6B" w:rsidRDefault="00A5391C" w:rsidP="005B07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After the sessions, did you gain </w:t>
            </w:r>
            <w:r w:rsidR="005B07B0"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ew clinical skills applicable for</w:t>
            </w:r>
            <w:r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your</w:t>
            </w:r>
            <w:r w:rsidR="005B07B0"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work</w:t>
            </w:r>
            <w:r w:rsidR="008D5FAB" w:rsidRPr="00A45C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?</w:t>
            </w:r>
          </w:p>
          <w:p w:rsidR="003344AE" w:rsidRPr="00A45C6B" w:rsidRDefault="003344AE" w:rsidP="005B07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3</w:t>
            </w:r>
          </w:p>
        </w:tc>
        <w:tc>
          <w:tcPr>
            <w:tcW w:w="2180" w:type="dxa"/>
          </w:tcPr>
          <w:p w:rsidR="005B07B0" w:rsidRPr="00A45C6B" w:rsidRDefault="00A5391C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After the sessions, did you feel confident in your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cl</w:t>
            </w:r>
            <w:r w:rsidR="008D5FAB" w:rsidRPr="00A45C6B">
              <w:rPr>
                <w:rFonts w:ascii="Arial" w:hAnsi="Arial" w:cs="Arial"/>
                <w:sz w:val="20"/>
                <w:szCs w:val="20"/>
              </w:rPr>
              <w:t>inical knowledge of the disease?</w:t>
            </w:r>
          </w:p>
          <w:p w:rsidR="003344AE" w:rsidRPr="00A45C6B" w:rsidRDefault="003344AE" w:rsidP="005B07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2180" w:type="dxa"/>
          </w:tcPr>
          <w:p w:rsidR="005B07B0" w:rsidRPr="00A45C6B" w:rsidRDefault="00A5391C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After the sessions, did you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feel confident in assessing and recognizing symptoms of COVID</w:t>
            </w:r>
            <w:r w:rsidR="008D5FAB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2180" w:type="dxa"/>
          </w:tcPr>
          <w:p w:rsidR="003344AE" w:rsidRPr="00A45C6B" w:rsidRDefault="00A5391C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After the sessions, did you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feel confident in interpreting laboratory values associated with COVID</w:t>
            </w:r>
            <w:r w:rsidR="008D5FAB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5B07B0" w:rsidRPr="00A45C6B" w:rsidRDefault="005B07B0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</w:t>
            </w:r>
          </w:p>
        </w:tc>
        <w:tc>
          <w:tcPr>
            <w:tcW w:w="2180" w:type="dxa"/>
          </w:tcPr>
          <w:p w:rsidR="005B07B0" w:rsidRPr="00A45C6B" w:rsidRDefault="00A5391C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After the sessions, did you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feel confident in establishing a diagnosis for COVID</w:t>
            </w:r>
            <w:r w:rsidR="008D5FAB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2F7690" w:rsidRPr="00A45C6B" w:rsidRDefault="002F7690" w:rsidP="002F769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(Applicable </w:t>
            </w:r>
            <w:r w:rsidR="00073E75" w:rsidRPr="00A45C6B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Pr="00A45C6B">
              <w:rPr>
                <w:rFonts w:ascii="Arial" w:hAnsi="Arial" w:cs="Arial"/>
                <w:sz w:val="20"/>
                <w:szCs w:val="20"/>
              </w:rPr>
              <w:t>for Doctors)</w:t>
            </w:r>
          </w:p>
          <w:p w:rsidR="002F7690" w:rsidRPr="00A45C6B" w:rsidRDefault="002F7690" w:rsidP="005B07B0">
            <w:pPr>
              <w:rPr>
                <w:rFonts w:ascii="Arial" w:hAnsi="Arial" w:cs="Arial"/>
                <w:sz w:val="20"/>
                <w:szCs w:val="20"/>
              </w:rPr>
            </w:pPr>
          </w:p>
          <w:p w:rsidR="003344AE" w:rsidRPr="00A45C6B" w:rsidRDefault="003344AE" w:rsidP="005B07B0">
            <w:pPr>
              <w:rPr>
                <w:rFonts w:ascii="Arial" w:hAnsi="Arial" w:cs="Arial"/>
                <w:color w:val="ED7D31" w:themeColor="accent2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5B07B0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7</w:t>
            </w:r>
          </w:p>
        </w:tc>
        <w:tc>
          <w:tcPr>
            <w:tcW w:w="2180" w:type="dxa"/>
          </w:tcPr>
          <w:p w:rsidR="005B07B0" w:rsidRPr="00A45C6B" w:rsidRDefault="00A5391C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After the sessions, did you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feel confident in prescribing medicines</w:t>
            </w:r>
            <w:r w:rsidR="008D5FAB" w:rsidRPr="00A45C6B">
              <w:rPr>
                <w:rFonts w:ascii="Arial" w:hAnsi="Arial" w:cs="Arial"/>
                <w:sz w:val="20"/>
                <w:szCs w:val="20"/>
              </w:rPr>
              <w:t xml:space="preserve"> and treatment for the patients?</w:t>
            </w:r>
          </w:p>
          <w:p w:rsidR="002F7690" w:rsidRDefault="002F7690" w:rsidP="002F769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(Applicable </w:t>
            </w:r>
            <w:r w:rsidR="00073E75" w:rsidRPr="00A45C6B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Pr="00A45C6B">
              <w:rPr>
                <w:rFonts w:ascii="Arial" w:hAnsi="Arial" w:cs="Arial"/>
                <w:sz w:val="20"/>
                <w:szCs w:val="20"/>
              </w:rPr>
              <w:t>for Doctors)</w:t>
            </w:r>
          </w:p>
          <w:p w:rsidR="00073E75" w:rsidRDefault="00073E75" w:rsidP="002F7690">
            <w:pPr>
              <w:rPr>
                <w:rFonts w:ascii="Arial" w:hAnsi="Arial" w:cs="Arial"/>
                <w:sz w:val="20"/>
                <w:szCs w:val="20"/>
              </w:rPr>
            </w:pPr>
          </w:p>
          <w:p w:rsidR="003344AE" w:rsidRPr="00817256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1171FC" w:rsidP="005B07B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3.8</w:t>
            </w:r>
          </w:p>
        </w:tc>
        <w:tc>
          <w:tcPr>
            <w:tcW w:w="2180" w:type="dxa"/>
          </w:tcPr>
          <w:p w:rsidR="005B07B0" w:rsidRPr="00A45C6B" w:rsidRDefault="008D5FAB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After the sessions, did you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feel confident assessing treatment response in patients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with COVID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2F7690" w:rsidRPr="00A45C6B" w:rsidRDefault="002F7690" w:rsidP="002F769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(Applicable </w:t>
            </w:r>
            <w:r w:rsidR="00073E75" w:rsidRPr="00A45C6B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Pr="00A45C6B">
              <w:rPr>
                <w:rFonts w:ascii="Arial" w:hAnsi="Arial" w:cs="Arial"/>
                <w:sz w:val="20"/>
                <w:szCs w:val="20"/>
              </w:rPr>
              <w:t>for Doctors)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1171FC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9</w:t>
            </w:r>
          </w:p>
        </w:tc>
        <w:tc>
          <w:tcPr>
            <w:tcW w:w="2180" w:type="dxa"/>
          </w:tcPr>
          <w:p w:rsidR="005B07B0" w:rsidRPr="00A45C6B" w:rsidRDefault="008D5FAB" w:rsidP="008D5FAB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After the sessions, did you feel confident that you are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using best-practice approaches for management of COVID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  <w:r w:rsidR="005B07B0" w:rsidRPr="00A45C6B" w:rsidDel="00DE10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2F7690" w:rsidRPr="00A45C6B" w:rsidRDefault="002F7690" w:rsidP="002F769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(Applicable </w:t>
            </w:r>
            <w:r w:rsidR="00073E75" w:rsidRPr="00A45C6B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Pr="00A45C6B">
              <w:rPr>
                <w:rFonts w:ascii="Arial" w:hAnsi="Arial" w:cs="Arial"/>
                <w:sz w:val="20"/>
                <w:szCs w:val="20"/>
              </w:rPr>
              <w:t>for Doctors)</w:t>
            </w:r>
          </w:p>
          <w:p w:rsidR="002F7690" w:rsidRPr="00A45C6B" w:rsidRDefault="002F7690" w:rsidP="008D5FA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171FC" w:rsidTr="001171FC">
        <w:tc>
          <w:tcPr>
            <w:tcW w:w="817" w:type="dxa"/>
            <w:vAlign w:val="center"/>
          </w:tcPr>
          <w:p w:rsidR="001171FC" w:rsidRPr="008838F7" w:rsidRDefault="001171FC" w:rsidP="002F76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0</w:t>
            </w:r>
          </w:p>
        </w:tc>
        <w:tc>
          <w:tcPr>
            <w:tcW w:w="2180" w:type="dxa"/>
          </w:tcPr>
          <w:p w:rsidR="001171FC" w:rsidRPr="00A45C6B" w:rsidRDefault="001171FC" w:rsidP="001171F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After the sessions, did you feel confident in reporting symptoms of COVID</w:t>
            </w:r>
          </w:p>
          <w:p w:rsidR="002F7690" w:rsidRPr="00A45C6B" w:rsidRDefault="002F7690" w:rsidP="001171F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(Applicable</w:t>
            </w:r>
            <w:r w:rsidR="00073E75" w:rsidRPr="00A45C6B">
              <w:rPr>
                <w:rFonts w:ascii="Arial" w:hAnsi="Arial" w:cs="Arial"/>
                <w:sz w:val="20"/>
                <w:szCs w:val="20"/>
              </w:rPr>
              <w:t xml:space="preserve"> only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 for Nurses)</w:t>
            </w:r>
          </w:p>
          <w:p w:rsidR="001171FC" w:rsidRPr="00A45C6B" w:rsidRDefault="001171FC" w:rsidP="002F76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171FC" w:rsidTr="001171FC">
        <w:tc>
          <w:tcPr>
            <w:tcW w:w="817" w:type="dxa"/>
            <w:vAlign w:val="center"/>
          </w:tcPr>
          <w:p w:rsidR="001171FC" w:rsidRPr="008838F7" w:rsidRDefault="001171FC" w:rsidP="002F76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1</w:t>
            </w:r>
          </w:p>
        </w:tc>
        <w:tc>
          <w:tcPr>
            <w:tcW w:w="2180" w:type="dxa"/>
          </w:tcPr>
          <w:p w:rsidR="001171FC" w:rsidRPr="00A45C6B" w:rsidRDefault="001171FC" w:rsidP="001171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sz w:val="20"/>
                <w:szCs w:val="20"/>
                <w:lang w:val="en-US"/>
              </w:rPr>
              <w:t>After the sessions, did you feel confident in administering medications/ drugs to COVID patients</w:t>
            </w:r>
          </w:p>
          <w:p w:rsidR="002F7690" w:rsidRPr="00A45C6B" w:rsidRDefault="002F7690" w:rsidP="002F769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(Applicable </w:t>
            </w:r>
            <w:r w:rsidR="00073E75" w:rsidRPr="00A45C6B">
              <w:rPr>
                <w:rFonts w:ascii="Arial" w:hAnsi="Arial" w:cs="Arial"/>
                <w:sz w:val="20"/>
                <w:szCs w:val="20"/>
              </w:rPr>
              <w:t xml:space="preserve">only </w:t>
            </w:r>
            <w:r w:rsidRPr="00A45C6B">
              <w:rPr>
                <w:rFonts w:ascii="Arial" w:hAnsi="Arial" w:cs="Arial"/>
                <w:sz w:val="20"/>
                <w:szCs w:val="20"/>
              </w:rPr>
              <w:t>for Nurses)</w:t>
            </w:r>
          </w:p>
          <w:p w:rsidR="002F7690" w:rsidRPr="00A45C6B" w:rsidRDefault="002F7690" w:rsidP="001171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1171FC" w:rsidRPr="00A45C6B" w:rsidRDefault="001171FC" w:rsidP="002F76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1171FC" w:rsidTr="001171FC">
        <w:tc>
          <w:tcPr>
            <w:tcW w:w="817" w:type="dxa"/>
            <w:vAlign w:val="center"/>
          </w:tcPr>
          <w:p w:rsidR="001171FC" w:rsidRPr="008838F7" w:rsidRDefault="001171FC" w:rsidP="002F769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2</w:t>
            </w:r>
          </w:p>
        </w:tc>
        <w:tc>
          <w:tcPr>
            <w:tcW w:w="2180" w:type="dxa"/>
          </w:tcPr>
          <w:p w:rsidR="001171FC" w:rsidRPr="00A45C6B" w:rsidRDefault="001171FC" w:rsidP="002F769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After the sessions, did you feel confident in giving advice and managing patients with COVID?</w:t>
            </w:r>
          </w:p>
          <w:p w:rsidR="001171FC" w:rsidRPr="00A45C6B" w:rsidRDefault="001171FC" w:rsidP="002F769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1171FC" w:rsidRDefault="001171FC" w:rsidP="002F769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1171FC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3</w:t>
            </w:r>
          </w:p>
        </w:tc>
        <w:tc>
          <w:tcPr>
            <w:tcW w:w="2180" w:type="dxa"/>
          </w:tcPr>
          <w:p w:rsidR="003344AE" w:rsidRPr="00A45C6B" w:rsidRDefault="008D5FAB" w:rsidP="00421ABE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After the se</w:t>
            </w:r>
            <w:r w:rsidR="00B047D0" w:rsidRPr="00A45C6B">
              <w:rPr>
                <w:rFonts w:ascii="Arial" w:hAnsi="Arial" w:cs="Arial"/>
                <w:sz w:val="20"/>
                <w:szCs w:val="20"/>
              </w:rPr>
              <w:t xml:space="preserve">ssions, did 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your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ability to communicate with patients and families about COVID </w:t>
            </w:r>
            <w:r w:rsidR="002F7690" w:rsidRPr="00A45C6B">
              <w:rPr>
                <w:rFonts w:ascii="Arial" w:hAnsi="Arial" w:cs="Arial"/>
                <w:sz w:val="20"/>
                <w:szCs w:val="20"/>
              </w:rPr>
              <w:t>have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improved</w:t>
            </w:r>
            <w:r w:rsidR="00B047D0" w:rsidRPr="00A45C6B">
              <w:rPr>
                <w:rFonts w:ascii="Arial" w:hAnsi="Arial" w:cs="Arial"/>
                <w:sz w:val="20"/>
                <w:szCs w:val="20"/>
              </w:rPr>
              <w:t>?</w:t>
            </w:r>
            <w:r w:rsidR="0023207C" w:rsidRPr="00A45C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21ABE" w:rsidRPr="00A45C6B" w:rsidRDefault="00421ABE" w:rsidP="00421AB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8838F7" w:rsidRDefault="001171FC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8838F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4</w:t>
            </w:r>
          </w:p>
        </w:tc>
        <w:tc>
          <w:tcPr>
            <w:tcW w:w="2180" w:type="dxa"/>
          </w:tcPr>
          <w:p w:rsidR="005B07B0" w:rsidRPr="00A45C6B" w:rsidRDefault="002817E4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id</w:t>
            </w:r>
            <w:r w:rsidR="00B047D0" w:rsidRPr="00A45C6B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he ECHO sessions </w:t>
            </w:r>
            <w:r w:rsidR="00421ABE" w:rsidRPr="00A45C6B">
              <w:rPr>
                <w:rFonts w:ascii="Arial" w:hAnsi="Arial" w:cs="Arial"/>
                <w:sz w:val="20"/>
                <w:szCs w:val="20"/>
              </w:rPr>
              <w:t xml:space="preserve">have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improved the way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lastRenderedPageBreak/>
              <w:t>health professionals communicate with each other</w:t>
            </w:r>
            <w:r w:rsidR="00B047D0" w:rsidRPr="00A45C6B">
              <w:rPr>
                <w:rFonts w:ascii="Arial" w:hAnsi="Arial" w:cs="Arial"/>
                <w:sz w:val="20"/>
                <w:szCs w:val="20"/>
              </w:rPr>
              <w:t>?</w:t>
            </w:r>
            <w:r w:rsidR="0023207C" w:rsidRPr="00A45C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344AE" w:rsidRPr="00A45C6B" w:rsidRDefault="003344AE" w:rsidP="005B07B0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073E75">
        <w:trPr>
          <w:trHeight w:val="467"/>
        </w:trPr>
        <w:tc>
          <w:tcPr>
            <w:tcW w:w="10098" w:type="dxa"/>
            <w:gridSpan w:val="7"/>
            <w:shd w:val="clear" w:color="auto" w:fill="FFFFFF" w:themeFill="background1"/>
            <w:vAlign w:val="center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  <w:r w:rsidRPr="0081725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Need and experience evaluation statements</w:t>
            </w: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Default="00564355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5</w:t>
            </w:r>
          </w:p>
        </w:tc>
        <w:tc>
          <w:tcPr>
            <w:tcW w:w="2180" w:type="dxa"/>
          </w:tcPr>
          <w:p w:rsidR="005B07B0" w:rsidRPr="00A45C6B" w:rsidRDefault="002817E4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id a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ccess to exper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tise on COVID-19 is needed by you and your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team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Default="00564355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6</w:t>
            </w:r>
          </w:p>
        </w:tc>
        <w:tc>
          <w:tcPr>
            <w:tcW w:w="2180" w:type="dxa"/>
          </w:tcPr>
          <w:p w:rsidR="005B07B0" w:rsidRPr="00A45C6B" w:rsidRDefault="002817E4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id the ECHO sessions on COVID-19 give you an opportunity to ask question</w:t>
            </w:r>
            <w:r w:rsidR="001935C5" w:rsidRPr="00A45C6B">
              <w:rPr>
                <w:rFonts w:ascii="Arial" w:hAnsi="Arial" w:cs="Arial"/>
                <w:sz w:val="20"/>
                <w:szCs w:val="20"/>
              </w:rPr>
              <w:t>s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on the disease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Default="00564355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7</w:t>
            </w:r>
          </w:p>
        </w:tc>
        <w:tc>
          <w:tcPr>
            <w:tcW w:w="2180" w:type="dxa"/>
          </w:tcPr>
          <w:p w:rsidR="005B07B0" w:rsidRPr="00A45C6B" w:rsidRDefault="001935C5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id t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he ECHO session on COVID-19 g</w:t>
            </w:r>
            <w:r w:rsidRPr="00A45C6B">
              <w:rPr>
                <w:rFonts w:ascii="Arial" w:hAnsi="Arial" w:cs="Arial"/>
                <w:sz w:val="20"/>
                <w:szCs w:val="20"/>
              </w:rPr>
              <w:t>ive you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an opportunity to provide feedback on the </w:t>
            </w:r>
            <w:r w:rsidRPr="00A45C6B">
              <w:rPr>
                <w:rFonts w:ascii="Arial" w:hAnsi="Arial" w:cs="Arial"/>
                <w:sz w:val="20"/>
                <w:szCs w:val="20"/>
              </w:rPr>
              <w:t>sessions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18</w:t>
            </w:r>
          </w:p>
        </w:tc>
        <w:tc>
          <w:tcPr>
            <w:tcW w:w="2180" w:type="dxa"/>
          </w:tcPr>
          <w:p w:rsidR="005B07B0" w:rsidRPr="00A45C6B" w:rsidRDefault="001935C5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id the sessions keep you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well-informed about symptoms of COVID patients in treatment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>?</w:t>
            </w:r>
            <w:r w:rsidR="005B07B0" w:rsidRPr="00A45C6B" w:rsidDel="00F53A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564355" w:rsidP="0077523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</w:t>
            </w:r>
            <w:r w:rsidR="00775231"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2180" w:type="dxa"/>
          </w:tcPr>
          <w:p w:rsidR="005B07B0" w:rsidRPr="00A45C6B" w:rsidRDefault="005B07B0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hile takin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 xml:space="preserve">g part in these sessions, </w:t>
            </w:r>
            <w:r w:rsidR="00421ABE" w:rsidRPr="00A45C6B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>you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 able to comm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>unicate the barriers faced by you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20</w:t>
            </w:r>
          </w:p>
        </w:tc>
        <w:tc>
          <w:tcPr>
            <w:tcW w:w="2180" w:type="dxa"/>
          </w:tcPr>
          <w:p w:rsidR="005B07B0" w:rsidRPr="00A45C6B" w:rsidRDefault="00421ABE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ere</w:t>
            </w:r>
            <w:r w:rsidR="009F347D" w:rsidRPr="00A45C6B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Pr="00A45C6B">
              <w:rPr>
                <w:rFonts w:ascii="Arial" w:hAnsi="Arial" w:cs="Arial"/>
                <w:sz w:val="20"/>
                <w:szCs w:val="20"/>
              </w:rPr>
              <w:t>he barriers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addressed by the ECHO team</w:t>
            </w:r>
            <w:r w:rsidR="009F347D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073E75">
        <w:trPr>
          <w:trHeight w:val="305"/>
        </w:trPr>
        <w:tc>
          <w:tcPr>
            <w:tcW w:w="10098" w:type="dxa"/>
            <w:gridSpan w:val="7"/>
            <w:shd w:val="clear" w:color="auto" w:fill="FFFFFF" w:themeFill="background1"/>
            <w:vAlign w:val="center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  <w:r w:rsidRPr="00E168FD">
              <w:rPr>
                <w:rFonts w:ascii="Arial" w:hAnsi="Arial" w:cs="Arial"/>
                <w:b/>
                <w:sz w:val="20"/>
                <w:szCs w:val="20"/>
              </w:rPr>
              <w:t>Transfer of k</w:t>
            </w:r>
            <w:r w:rsidR="00482C8C">
              <w:rPr>
                <w:rFonts w:ascii="Arial" w:hAnsi="Arial" w:cs="Arial"/>
                <w:b/>
                <w:sz w:val="20"/>
                <w:szCs w:val="20"/>
              </w:rPr>
              <w:t>nowledge from ECHO sessions to clinical c</w:t>
            </w:r>
            <w:r w:rsidRPr="00E168FD">
              <w:rPr>
                <w:rFonts w:ascii="Arial" w:hAnsi="Arial" w:cs="Arial"/>
                <w:b/>
                <w:sz w:val="20"/>
                <w:szCs w:val="20"/>
              </w:rPr>
              <w:t>are evaluation statements</w:t>
            </w: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2180" w:type="dxa"/>
            <w:vAlign w:val="center"/>
          </w:tcPr>
          <w:p w:rsidR="005B07B0" w:rsidRPr="00A45C6B" w:rsidRDefault="00421ABE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>you able to apply the knowledge you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learn</w:t>
            </w:r>
            <w:r w:rsidR="00482C8C" w:rsidRPr="00A45C6B">
              <w:rPr>
                <w:rFonts w:ascii="Arial" w:hAnsi="Arial" w:cs="Arial"/>
                <w:sz w:val="20"/>
                <w:szCs w:val="20"/>
              </w:rPr>
              <w:t>ed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fro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>m the sessions to patients in your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facility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2</w:t>
            </w:r>
          </w:p>
        </w:tc>
        <w:tc>
          <w:tcPr>
            <w:tcW w:w="2180" w:type="dxa"/>
            <w:vAlign w:val="center"/>
          </w:tcPr>
          <w:p w:rsidR="005B07B0" w:rsidRPr="00A45C6B" w:rsidRDefault="00421ABE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ere</w:t>
            </w:r>
            <w:r w:rsidR="00DB3303" w:rsidRPr="00A45C6B">
              <w:rPr>
                <w:rFonts w:ascii="Arial" w:hAnsi="Arial" w:cs="Arial"/>
                <w:sz w:val="20"/>
                <w:szCs w:val="20"/>
              </w:rPr>
              <w:t xml:space="preserve"> you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able to share knowledge with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lastRenderedPageBreak/>
              <w:t>the staff about COVID d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 xml:space="preserve">iscussed in the ECHO sessions you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attend</w:t>
            </w:r>
            <w:r w:rsidR="00CF7EC7" w:rsidRPr="00A45C6B">
              <w:rPr>
                <w:rFonts w:ascii="Arial" w:hAnsi="Arial" w:cs="Arial"/>
                <w:sz w:val="20"/>
                <w:szCs w:val="20"/>
              </w:rPr>
              <w:t>ed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lastRenderedPageBreak/>
              <w:t>3.23</w:t>
            </w:r>
          </w:p>
        </w:tc>
        <w:tc>
          <w:tcPr>
            <w:tcW w:w="2180" w:type="dxa"/>
            <w:vAlign w:val="center"/>
          </w:tcPr>
          <w:p w:rsidR="005B07B0" w:rsidRPr="00A45C6B" w:rsidRDefault="008E3126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Did the learning </w:t>
            </w:r>
            <w:r w:rsidR="00421ABE" w:rsidRPr="00A45C6B">
              <w:rPr>
                <w:rFonts w:ascii="Arial" w:hAnsi="Arial" w:cs="Arial"/>
                <w:sz w:val="20"/>
                <w:szCs w:val="20"/>
              </w:rPr>
              <w:t xml:space="preserve">benefit 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your 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organization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2180" w:type="dxa"/>
            <w:vAlign w:val="center"/>
          </w:tcPr>
          <w:p w:rsidR="005B07B0" w:rsidRPr="00A45C6B" w:rsidRDefault="008E3126" w:rsidP="005B07B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Did the </w:t>
            </w:r>
            <w:r w:rsidR="005B07B0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>ECHO session</w:t>
            </w:r>
            <w:r w:rsidR="00421ABE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>s</w:t>
            </w:r>
            <w:r w:rsidR="005B07B0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on COVID 19 </w:t>
            </w:r>
            <w:r w:rsidR="00073E75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>provide</w:t>
            </w:r>
            <w:r w:rsidR="005B07B0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a unique opportunity to discuss </w:t>
            </w:r>
            <w:r w:rsidR="00421ABE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the </w:t>
            </w:r>
            <w:r w:rsidR="003E0B04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cases </w:t>
            </w:r>
            <w:r w:rsidR="005B07B0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with </w:t>
            </w:r>
            <w:r w:rsidR="003E0B04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>different</w:t>
            </w:r>
            <w:r w:rsidR="005B07B0"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providers in the field</w:t>
            </w:r>
            <w:r w:rsidRPr="00A45C6B">
              <w:rPr>
                <w:rFonts w:ascii="Arial" w:eastAsia="Calibri" w:hAnsi="Arial" w:cs="Arial"/>
                <w:sz w:val="20"/>
                <w:szCs w:val="20"/>
                <w:lang w:val="en-US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073E75">
        <w:trPr>
          <w:trHeight w:val="323"/>
        </w:trPr>
        <w:tc>
          <w:tcPr>
            <w:tcW w:w="10098" w:type="dxa"/>
            <w:gridSpan w:val="7"/>
            <w:shd w:val="clear" w:color="auto" w:fill="FFFFFF" w:themeFill="background1"/>
            <w:vAlign w:val="center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  <w:r w:rsidRPr="00E168FD">
              <w:rPr>
                <w:rFonts w:ascii="Arial" w:hAnsi="Arial" w:cs="Arial"/>
                <w:b/>
                <w:sz w:val="20"/>
                <w:szCs w:val="20"/>
              </w:rPr>
              <w:t>Satisfaction evaluation statements</w:t>
            </w: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2180" w:type="dxa"/>
          </w:tcPr>
          <w:p w:rsidR="005B07B0" w:rsidRPr="00A45C6B" w:rsidRDefault="008E3126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id the sessions deliver the information as per your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 xml:space="preserve"> expectation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B07B0" w:rsidTr="001171FC">
        <w:tc>
          <w:tcPr>
            <w:tcW w:w="817" w:type="dxa"/>
            <w:vAlign w:val="center"/>
          </w:tcPr>
          <w:p w:rsidR="005B07B0" w:rsidRPr="00A45C6B" w:rsidRDefault="00775231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  <w:tc>
          <w:tcPr>
            <w:tcW w:w="2180" w:type="dxa"/>
          </w:tcPr>
          <w:p w:rsidR="005B07B0" w:rsidRPr="00A45C6B" w:rsidRDefault="003E0B04" w:rsidP="005B07B0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ere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="005B07B0" w:rsidRPr="00A45C6B">
              <w:rPr>
                <w:rFonts w:ascii="Arial" w:hAnsi="Arial" w:cs="Arial"/>
                <w:sz w:val="20"/>
                <w:szCs w:val="20"/>
              </w:rPr>
              <w:t>he sessions of sufficient duration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B07B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B07B0" w:rsidRDefault="005B07B0" w:rsidP="005B07B0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452CC" w:rsidTr="001171FC">
        <w:tc>
          <w:tcPr>
            <w:tcW w:w="817" w:type="dxa"/>
            <w:vAlign w:val="center"/>
          </w:tcPr>
          <w:p w:rsidR="005452CC" w:rsidRPr="00A45C6B" w:rsidRDefault="00775231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2180" w:type="dxa"/>
          </w:tcPr>
          <w:p w:rsidR="005452CC" w:rsidRPr="00A45C6B" w:rsidRDefault="003E0B04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ere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>hese ECHO sessions easy to understand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452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452CC" w:rsidTr="001171FC">
        <w:tc>
          <w:tcPr>
            <w:tcW w:w="817" w:type="dxa"/>
            <w:vAlign w:val="center"/>
          </w:tcPr>
          <w:p w:rsidR="005452CC" w:rsidRPr="00A45C6B" w:rsidRDefault="00775231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2180" w:type="dxa"/>
          </w:tcPr>
          <w:p w:rsidR="005452CC" w:rsidRPr="00A45C6B" w:rsidRDefault="003E0B04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Do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 xml:space="preserve"> you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5C6B">
              <w:rPr>
                <w:rFonts w:ascii="Arial" w:hAnsi="Arial" w:cs="Arial"/>
                <w:sz w:val="20"/>
                <w:szCs w:val="20"/>
              </w:rPr>
              <w:t>think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 xml:space="preserve"> that ECHO sessions should be continued for COVID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452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452CC" w:rsidTr="001171FC">
        <w:tc>
          <w:tcPr>
            <w:tcW w:w="817" w:type="dxa"/>
            <w:vAlign w:val="center"/>
          </w:tcPr>
          <w:p w:rsidR="005452CC" w:rsidRPr="00A45C6B" w:rsidRDefault="00775231" w:rsidP="00775231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2180" w:type="dxa"/>
          </w:tcPr>
          <w:p w:rsidR="005452CC" w:rsidRPr="00A45C6B" w:rsidRDefault="00D0733D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Would you like 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>to attend future ECHO sessions on COVID</w:t>
            </w:r>
            <w:r w:rsidR="008E312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  <w:p w:rsidR="003344AE" w:rsidRPr="00A45C6B" w:rsidRDefault="003344AE" w:rsidP="005452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452CC" w:rsidTr="00073E75">
        <w:trPr>
          <w:trHeight w:val="935"/>
        </w:trPr>
        <w:tc>
          <w:tcPr>
            <w:tcW w:w="817" w:type="dxa"/>
            <w:vAlign w:val="center"/>
          </w:tcPr>
          <w:p w:rsidR="005452CC" w:rsidRPr="00A45C6B" w:rsidRDefault="00775231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2180" w:type="dxa"/>
          </w:tcPr>
          <w:p w:rsidR="003344AE" w:rsidRPr="00A45C6B" w:rsidRDefault="008E3126" w:rsidP="00073E75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Are you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 xml:space="preserve"> interested in participating in future ECHO sessions on other focus areas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5452CC" w:rsidTr="001171FC">
        <w:tc>
          <w:tcPr>
            <w:tcW w:w="817" w:type="dxa"/>
            <w:vAlign w:val="center"/>
          </w:tcPr>
          <w:p w:rsidR="005452CC" w:rsidRPr="00A45C6B" w:rsidRDefault="00564355" w:rsidP="00775231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3.3</w:t>
            </w:r>
            <w:r w:rsidR="00775231" w:rsidRPr="00A45C6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80" w:type="dxa"/>
          </w:tcPr>
          <w:p w:rsidR="005452CC" w:rsidRPr="00A45C6B" w:rsidRDefault="008E3126" w:rsidP="005452CC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ill you recommend these sessions to your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 xml:space="preserve"> friends and colleagues</w:t>
            </w:r>
            <w:r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1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0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27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62" w:type="dxa"/>
          </w:tcPr>
          <w:p w:rsidR="005452CC" w:rsidRDefault="005452CC" w:rsidP="005452CC">
            <w:pPr>
              <w:rPr>
                <w:rFonts w:ascii="Arial" w:hAnsi="Arial" w:cs="Arial"/>
                <w:b/>
                <w:bCs/>
              </w:rPr>
            </w:pPr>
          </w:p>
        </w:tc>
      </w:tr>
    </w:tbl>
    <w:tbl>
      <w:tblPr>
        <w:tblW w:w="546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18"/>
        <w:gridCol w:w="156"/>
        <w:gridCol w:w="2904"/>
        <w:gridCol w:w="1016"/>
        <w:gridCol w:w="148"/>
        <w:gridCol w:w="1164"/>
        <w:gridCol w:w="289"/>
        <w:gridCol w:w="867"/>
        <w:gridCol w:w="8"/>
        <w:gridCol w:w="869"/>
        <w:gridCol w:w="1964"/>
      </w:tblGrid>
      <w:tr w:rsidR="005452CC" w:rsidRPr="00702EE8" w:rsidTr="00073E75">
        <w:trPr>
          <w:trHeight w:val="233"/>
          <w:tblHeader/>
        </w:trPr>
        <w:tc>
          <w:tcPr>
            <w:tcW w:w="5000" w:type="pct"/>
            <w:gridSpan w:val="11"/>
            <w:shd w:val="clear" w:color="auto" w:fill="FFFFFF" w:themeFill="background1"/>
            <w:vAlign w:val="center"/>
          </w:tcPr>
          <w:p w:rsidR="005452CC" w:rsidRPr="00702EE8" w:rsidRDefault="005452CC" w:rsidP="005452C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</w:rPr>
              <w:t>Section I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V</w:t>
            </w:r>
            <w:r w:rsidRPr="000212A2">
              <w:rPr>
                <w:rFonts w:ascii="Arial" w:hAnsi="Arial" w:cs="Arial"/>
                <w:b/>
                <w:bCs/>
                <w:color w:val="000000" w:themeColor="text1"/>
              </w:rPr>
              <w:t xml:space="preserve">: </w:t>
            </w:r>
            <w:r w:rsidR="00CA3340">
              <w:rPr>
                <w:rFonts w:ascii="Arial" w:hAnsi="Arial" w:cs="Arial"/>
                <w:b/>
                <w:bCs/>
                <w:color w:val="000000" w:themeColor="text1"/>
              </w:rPr>
              <w:t>Experience with Logistic A</w:t>
            </w:r>
            <w:r w:rsidRPr="00A66348">
              <w:rPr>
                <w:rFonts w:ascii="Arial" w:hAnsi="Arial" w:cs="Arial"/>
                <w:b/>
                <w:bCs/>
                <w:color w:val="000000" w:themeColor="text1"/>
              </w:rPr>
              <w:t>rrangements</w:t>
            </w:r>
          </w:p>
        </w:tc>
      </w:tr>
      <w:tr w:rsidR="005452CC" w:rsidRPr="00702EE8" w:rsidTr="00073E75">
        <w:trPr>
          <w:trHeight w:val="435"/>
          <w:tblHeader/>
        </w:trPr>
        <w:tc>
          <w:tcPr>
            <w:tcW w:w="433" w:type="pct"/>
            <w:gridSpan w:val="2"/>
            <w:shd w:val="clear" w:color="auto" w:fill="auto"/>
            <w:vAlign w:val="center"/>
          </w:tcPr>
          <w:p w:rsidR="005452CC" w:rsidRPr="00453879" w:rsidRDefault="005452CC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538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S.No.</w:t>
            </w:r>
          </w:p>
        </w:tc>
        <w:tc>
          <w:tcPr>
            <w:tcW w:w="1940" w:type="pct"/>
            <w:gridSpan w:val="2"/>
            <w:shd w:val="clear" w:color="auto" w:fill="auto"/>
            <w:vAlign w:val="center"/>
          </w:tcPr>
          <w:p w:rsidR="005452CC" w:rsidRPr="00453879" w:rsidRDefault="005452CC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538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istic Issues</w:t>
            </w:r>
          </w:p>
        </w:tc>
        <w:tc>
          <w:tcPr>
            <w:tcW w:w="1225" w:type="pct"/>
            <w:gridSpan w:val="5"/>
            <w:shd w:val="clear" w:color="auto" w:fill="auto"/>
            <w:vAlign w:val="center"/>
          </w:tcPr>
          <w:p w:rsidR="005452CC" w:rsidRPr="00453879" w:rsidRDefault="005452CC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45387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ponses</w:t>
            </w:r>
          </w:p>
        </w:tc>
        <w:tc>
          <w:tcPr>
            <w:tcW w:w="1402" w:type="pct"/>
            <w:gridSpan w:val="2"/>
            <w:shd w:val="clear" w:color="auto" w:fill="auto"/>
            <w:vAlign w:val="center"/>
          </w:tcPr>
          <w:p w:rsidR="005452CC" w:rsidRDefault="005452CC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marks</w:t>
            </w:r>
          </w:p>
          <w:p w:rsidR="00D0733D" w:rsidRPr="00453879" w:rsidRDefault="00D0733D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45C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(No response=99)</w:t>
            </w:r>
          </w:p>
        </w:tc>
      </w:tr>
      <w:tr w:rsidR="005452CC" w:rsidRPr="00702EE8" w:rsidTr="00073E75">
        <w:trPr>
          <w:trHeight w:val="145"/>
          <w:tblHeader/>
        </w:trPr>
        <w:tc>
          <w:tcPr>
            <w:tcW w:w="433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879">
              <w:rPr>
                <w:rFonts w:ascii="Arial" w:hAnsi="Arial" w:cs="Arial"/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940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ow do you rate the overall i</w:t>
            </w:r>
            <w:r w:rsidRPr="0045387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ternet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nnectivity for the session?</w:t>
            </w: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2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45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45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45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11"/>
          <w:tblHeader/>
        </w:trPr>
        <w:tc>
          <w:tcPr>
            <w:tcW w:w="433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53879">
              <w:rPr>
                <w:rFonts w:ascii="Arial" w:hAnsi="Arial" w:cs="Arial"/>
                <w:color w:val="000000" w:themeColor="text1"/>
                <w:sz w:val="20"/>
                <w:szCs w:val="20"/>
              </w:rPr>
              <w:t>4.2</w:t>
            </w:r>
          </w:p>
        </w:tc>
        <w:tc>
          <w:tcPr>
            <w:tcW w:w="1940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ow would you rate the coordination of the Hub team?</w:t>
            </w: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2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08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08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108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225"/>
          <w:tblHeader/>
        </w:trPr>
        <w:tc>
          <w:tcPr>
            <w:tcW w:w="433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3</w:t>
            </w:r>
          </w:p>
        </w:tc>
        <w:tc>
          <w:tcPr>
            <w:tcW w:w="1940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ow would you rate the timing scheduled for the sessions?</w:t>
            </w: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2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225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225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225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300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Pr="00C85C5F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450"/>
          <w:tblHeader/>
        </w:trPr>
        <w:tc>
          <w:tcPr>
            <w:tcW w:w="433" w:type="pct"/>
            <w:gridSpan w:val="2"/>
            <w:vMerge w:val="restart"/>
            <w:shd w:val="clear" w:color="auto" w:fill="auto"/>
          </w:tcPr>
          <w:p w:rsidR="005452CC" w:rsidRPr="00453879" w:rsidRDefault="007A164D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.4</w:t>
            </w:r>
          </w:p>
        </w:tc>
        <w:tc>
          <w:tcPr>
            <w:tcW w:w="1940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85C5F">
              <w:rPr>
                <w:rFonts w:ascii="Arial" w:hAnsi="Arial" w:cs="Arial"/>
                <w:color w:val="000000" w:themeColor="text1"/>
                <w:sz w:val="20"/>
                <w:szCs w:val="20"/>
              </w:rPr>
              <w:t>Did you get any incentive (TA/DA) to attend the program?</w:t>
            </w: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02" w:type="pct"/>
            <w:gridSpan w:val="2"/>
            <w:vMerge w:val="restart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450"/>
          <w:tblHeader/>
        </w:trPr>
        <w:tc>
          <w:tcPr>
            <w:tcW w:w="433" w:type="pct"/>
            <w:gridSpan w:val="2"/>
            <w:vMerge/>
            <w:shd w:val="clear" w:color="auto" w:fill="auto"/>
          </w:tcPr>
          <w:p w:rsidR="005452CC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pct"/>
            <w:gridSpan w:val="2"/>
            <w:vMerge/>
            <w:shd w:val="clear" w:color="auto" w:fill="auto"/>
          </w:tcPr>
          <w:p w:rsidR="005452CC" w:rsidRPr="00C85C5F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92" w:type="pct"/>
            <w:gridSpan w:val="3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33" w:type="pct"/>
            <w:gridSpan w:val="2"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2" w:type="pct"/>
            <w:gridSpan w:val="2"/>
            <w:vMerge/>
            <w:shd w:val="clear" w:color="auto" w:fill="auto"/>
          </w:tcPr>
          <w:p w:rsidR="005452CC" w:rsidRPr="00453879" w:rsidRDefault="005452CC" w:rsidP="005452CC">
            <w:pPr>
              <w:spacing w:after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242"/>
          <w:tblHeader/>
        </w:trPr>
        <w:tc>
          <w:tcPr>
            <w:tcW w:w="5000" w:type="pct"/>
            <w:gridSpan w:val="11"/>
            <w:shd w:val="clear" w:color="auto" w:fill="DEEAF6" w:themeFill="accent1" w:themeFillTint="33"/>
          </w:tcPr>
          <w:p w:rsidR="005452CC" w:rsidRPr="00702EE8" w:rsidRDefault="005452CC" w:rsidP="005452CC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Section V</w:t>
            </w:r>
            <w:r w:rsidRPr="000212A2">
              <w:rPr>
                <w:rFonts w:ascii="Arial" w:hAnsi="Arial" w:cs="Arial"/>
                <w:b/>
                <w:bCs/>
                <w:color w:val="000000" w:themeColor="text1"/>
              </w:rPr>
              <w:t xml:space="preserve">: </w:t>
            </w:r>
            <w:r w:rsidR="00690ECE">
              <w:rPr>
                <w:rFonts w:ascii="Arial" w:hAnsi="Arial" w:cs="Arial"/>
                <w:b/>
                <w:bCs/>
                <w:color w:val="000000" w:themeColor="text1"/>
              </w:rPr>
              <w:t xml:space="preserve">Experience with </w:t>
            </w:r>
            <w:r w:rsidR="00571C7E">
              <w:rPr>
                <w:rFonts w:ascii="Arial" w:hAnsi="Arial" w:cs="Arial"/>
                <w:b/>
                <w:bCs/>
                <w:color w:val="000000" w:themeColor="text1"/>
              </w:rPr>
              <w:t>Trainers/F</w:t>
            </w:r>
            <w:r w:rsidRPr="0094413A">
              <w:rPr>
                <w:rFonts w:ascii="Arial" w:hAnsi="Arial" w:cs="Arial"/>
                <w:b/>
                <w:bCs/>
                <w:color w:val="000000" w:themeColor="text1"/>
              </w:rPr>
              <w:t>aculties</w:t>
            </w:r>
          </w:p>
        </w:tc>
      </w:tr>
      <w:tr w:rsidR="005452CC" w:rsidRPr="00702EE8" w:rsidTr="003344AE">
        <w:trPr>
          <w:trHeight w:val="441"/>
          <w:tblHeader/>
        </w:trPr>
        <w:tc>
          <w:tcPr>
            <w:tcW w:w="1870" w:type="pct"/>
            <w:gridSpan w:val="3"/>
            <w:shd w:val="clear" w:color="auto" w:fill="auto"/>
          </w:tcPr>
          <w:p w:rsidR="005452CC" w:rsidRPr="000212A2" w:rsidRDefault="005452CC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576" w:type="pct"/>
            <w:gridSpan w:val="2"/>
            <w:shd w:val="clear" w:color="auto" w:fill="auto"/>
          </w:tcPr>
          <w:p w:rsidR="005452CC" w:rsidRPr="000212A2" w:rsidRDefault="00202C5C" w:rsidP="005452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ngly d</w:t>
            </w:r>
            <w:r w:rsidR="005452CC"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agree</w:t>
            </w:r>
          </w:p>
        </w:tc>
        <w:tc>
          <w:tcPr>
            <w:tcW w:w="576" w:type="pct"/>
            <w:shd w:val="clear" w:color="auto" w:fill="auto"/>
          </w:tcPr>
          <w:p w:rsidR="005452CC" w:rsidRPr="000212A2" w:rsidRDefault="005452CC" w:rsidP="005452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572" w:type="pct"/>
            <w:gridSpan w:val="2"/>
            <w:shd w:val="clear" w:color="auto" w:fill="auto"/>
          </w:tcPr>
          <w:p w:rsidR="005452CC" w:rsidRPr="000212A2" w:rsidRDefault="00202C5C" w:rsidP="005452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either agree nor d</w:t>
            </w:r>
            <w:r w:rsidR="005452CC"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sagree</w:t>
            </w:r>
          </w:p>
        </w:tc>
        <w:tc>
          <w:tcPr>
            <w:tcW w:w="434" w:type="pct"/>
            <w:gridSpan w:val="2"/>
            <w:shd w:val="clear" w:color="auto" w:fill="auto"/>
          </w:tcPr>
          <w:p w:rsidR="005452CC" w:rsidRPr="000212A2" w:rsidRDefault="005452CC" w:rsidP="005452CC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972" w:type="pct"/>
            <w:shd w:val="clear" w:color="auto" w:fill="auto"/>
          </w:tcPr>
          <w:p w:rsidR="005452CC" w:rsidRPr="000212A2" w:rsidRDefault="005452CC" w:rsidP="005452CC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rongly agree</w:t>
            </w:r>
          </w:p>
        </w:tc>
      </w:tr>
      <w:tr w:rsidR="005452CC" w:rsidRPr="00702EE8" w:rsidTr="00073E75">
        <w:trPr>
          <w:trHeight w:val="70"/>
          <w:tblHeader/>
        </w:trPr>
        <w:tc>
          <w:tcPr>
            <w:tcW w:w="1870" w:type="pct"/>
            <w:gridSpan w:val="3"/>
            <w:shd w:val="clear" w:color="auto" w:fill="auto"/>
          </w:tcPr>
          <w:p w:rsidR="005452CC" w:rsidRPr="000212A2" w:rsidRDefault="005452CC" w:rsidP="005452C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76" w:type="pct"/>
            <w:gridSpan w:val="2"/>
            <w:shd w:val="clear" w:color="auto" w:fill="auto"/>
          </w:tcPr>
          <w:p w:rsidR="005452CC" w:rsidRPr="000212A2" w:rsidRDefault="005452CC" w:rsidP="005452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pct"/>
            <w:shd w:val="clear" w:color="auto" w:fill="auto"/>
          </w:tcPr>
          <w:p w:rsidR="005452CC" w:rsidRPr="000212A2" w:rsidRDefault="005452CC" w:rsidP="005452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72" w:type="pct"/>
            <w:gridSpan w:val="2"/>
            <w:shd w:val="clear" w:color="auto" w:fill="auto"/>
          </w:tcPr>
          <w:p w:rsidR="005452CC" w:rsidRPr="000212A2" w:rsidRDefault="005452CC" w:rsidP="005452C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34" w:type="pct"/>
            <w:gridSpan w:val="2"/>
            <w:shd w:val="clear" w:color="auto" w:fill="auto"/>
          </w:tcPr>
          <w:p w:rsidR="005452CC" w:rsidRPr="000212A2" w:rsidRDefault="005452CC" w:rsidP="005452CC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pct"/>
            <w:shd w:val="clear" w:color="auto" w:fill="auto"/>
          </w:tcPr>
          <w:p w:rsidR="005452CC" w:rsidRPr="000212A2" w:rsidRDefault="005452CC" w:rsidP="005452CC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0212A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5452CC" w:rsidRPr="00702EE8" w:rsidTr="00073E75">
        <w:trPr>
          <w:trHeight w:val="170"/>
          <w:tblHeader/>
        </w:trPr>
        <w:tc>
          <w:tcPr>
            <w:tcW w:w="356" w:type="pct"/>
            <w:shd w:val="clear" w:color="auto" w:fill="auto"/>
          </w:tcPr>
          <w:p w:rsidR="005452CC" w:rsidRPr="00A45C6B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</w:rPr>
              <w:t>5.1</w:t>
            </w:r>
          </w:p>
        </w:tc>
        <w:tc>
          <w:tcPr>
            <w:tcW w:w="1513" w:type="pct"/>
            <w:gridSpan w:val="2"/>
            <w:shd w:val="clear" w:color="auto" w:fill="auto"/>
          </w:tcPr>
          <w:p w:rsidR="005452CC" w:rsidRPr="00A45C6B" w:rsidRDefault="00D0733D" w:rsidP="00D0733D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ere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 xml:space="preserve"> the t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>rainers knowledgeable in the subject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76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70"/>
          <w:tblHeader/>
        </w:trPr>
        <w:tc>
          <w:tcPr>
            <w:tcW w:w="356" w:type="pct"/>
            <w:shd w:val="clear" w:color="auto" w:fill="auto"/>
          </w:tcPr>
          <w:p w:rsidR="005452CC" w:rsidRPr="00A45C6B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1513" w:type="pct"/>
            <w:gridSpan w:val="2"/>
            <w:shd w:val="clear" w:color="auto" w:fill="auto"/>
          </w:tcPr>
          <w:p w:rsidR="005452CC" w:rsidRPr="00A45C6B" w:rsidRDefault="00D0733D" w:rsidP="00D0733D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>the p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>resentation skills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 of the trainer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 xml:space="preserve"> good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76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70"/>
          <w:tblHeader/>
        </w:trPr>
        <w:tc>
          <w:tcPr>
            <w:tcW w:w="356" w:type="pct"/>
            <w:shd w:val="clear" w:color="auto" w:fill="auto"/>
          </w:tcPr>
          <w:p w:rsidR="005452CC" w:rsidRPr="00A45C6B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</w:rPr>
              <w:t>5.3</w:t>
            </w:r>
          </w:p>
        </w:tc>
        <w:tc>
          <w:tcPr>
            <w:tcW w:w="1513" w:type="pct"/>
            <w:gridSpan w:val="2"/>
            <w:shd w:val="clear" w:color="auto" w:fill="auto"/>
          </w:tcPr>
          <w:p w:rsidR="005452CC" w:rsidRPr="00A45C6B" w:rsidRDefault="00D0733D" w:rsidP="00D0733D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ere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 xml:space="preserve"> the t</w:t>
            </w:r>
            <w:r w:rsidR="005452CC" w:rsidRPr="00A45C6B">
              <w:rPr>
                <w:rFonts w:ascii="Arial" w:hAnsi="Arial" w:cs="Arial"/>
                <w:sz w:val="20"/>
                <w:szCs w:val="20"/>
              </w:rPr>
              <w:t>rainers interactive with the participants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76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52CC" w:rsidRPr="00702EE8" w:rsidTr="00073E75">
        <w:trPr>
          <w:trHeight w:val="438"/>
          <w:tblHeader/>
        </w:trPr>
        <w:tc>
          <w:tcPr>
            <w:tcW w:w="356" w:type="pct"/>
            <w:shd w:val="clear" w:color="auto" w:fill="auto"/>
          </w:tcPr>
          <w:p w:rsidR="005452CC" w:rsidRPr="00A45C6B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 w:rsidRPr="00A45C6B">
              <w:rPr>
                <w:rFonts w:ascii="Arial" w:hAnsi="Arial" w:cs="Arial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1513" w:type="pct"/>
            <w:gridSpan w:val="2"/>
            <w:shd w:val="clear" w:color="auto" w:fill="auto"/>
          </w:tcPr>
          <w:p w:rsidR="005452CC" w:rsidRPr="00A45C6B" w:rsidRDefault="00D0733D" w:rsidP="00D0733D">
            <w:pPr>
              <w:rPr>
                <w:rFonts w:ascii="Arial" w:hAnsi="Arial" w:cs="Arial"/>
                <w:sz w:val="20"/>
                <w:szCs w:val="20"/>
              </w:rPr>
            </w:pPr>
            <w:r w:rsidRPr="00A45C6B">
              <w:rPr>
                <w:rFonts w:ascii="Arial" w:hAnsi="Arial" w:cs="Arial"/>
                <w:sz w:val="20"/>
                <w:szCs w:val="20"/>
              </w:rPr>
              <w:t>Was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 xml:space="preserve"> the language </w:t>
            </w:r>
            <w:r w:rsidRPr="00A45C6B">
              <w:rPr>
                <w:rFonts w:ascii="Arial" w:hAnsi="Arial" w:cs="Arial"/>
                <w:sz w:val="20"/>
                <w:szCs w:val="20"/>
              </w:rPr>
              <w:t xml:space="preserve">used by the trainer </w:t>
            </w:r>
            <w:r w:rsidR="00FE5B86" w:rsidRPr="00A45C6B">
              <w:rPr>
                <w:rFonts w:ascii="Arial" w:hAnsi="Arial" w:cs="Arial"/>
                <w:sz w:val="20"/>
                <w:szCs w:val="20"/>
              </w:rPr>
              <w:t>understandable?</w:t>
            </w:r>
          </w:p>
        </w:tc>
        <w:tc>
          <w:tcPr>
            <w:tcW w:w="576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2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4" w:type="pct"/>
            <w:gridSpan w:val="2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2" w:type="pct"/>
            <w:shd w:val="clear" w:color="auto" w:fill="auto"/>
          </w:tcPr>
          <w:p w:rsidR="005452CC" w:rsidRPr="0094413A" w:rsidRDefault="005452CC" w:rsidP="005452C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5452CC" w:rsidRPr="005B07B0" w:rsidRDefault="005452CC" w:rsidP="005B07B0">
      <w:pPr>
        <w:rPr>
          <w:rFonts w:ascii="Arial" w:hAnsi="Arial" w:cs="Arial"/>
          <w:b/>
          <w:bCs/>
        </w:rPr>
      </w:pPr>
    </w:p>
    <w:sectPr w:rsidR="005452CC" w:rsidRPr="005B07B0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61F2" w:rsidRDefault="002F61F2" w:rsidP="0017470C">
      <w:pPr>
        <w:spacing w:after="0" w:line="240" w:lineRule="auto"/>
      </w:pPr>
      <w:r>
        <w:separator/>
      </w:r>
    </w:p>
  </w:endnote>
  <w:endnote w:type="continuationSeparator" w:id="0">
    <w:p w:rsidR="002F61F2" w:rsidRDefault="002F61F2" w:rsidP="00174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Kalinga">
    <w:altName w:val="Bahnschrift Light"/>
    <w:panose1 w:val="020B05020402040202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733D" w:rsidRPr="00830CED" w:rsidRDefault="00D0733D" w:rsidP="007834D2">
    <w:pPr>
      <w:pStyle w:val="Footer"/>
      <w:jc w:val="both"/>
      <w:rPr>
        <w:rFonts w:ascii="Calibri" w:eastAsia="Calibri" w:hAnsi="Calibri" w:cs="Mangal"/>
      </w:rPr>
    </w:pPr>
    <w:r>
      <w:rPr>
        <w:rFonts w:ascii="Calibri" w:eastAsia="Calibri" w:hAnsi="Calibri" w:cs="Mangal"/>
      </w:rPr>
      <w:t>PI-</w:t>
    </w:r>
    <w:r w:rsidRPr="00830CED">
      <w:rPr>
        <w:rFonts w:ascii="Calibri" w:eastAsia="Calibri" w:hAnsi="Calibri" w:cs="Mangal"/>
      </w:rPr>
      <w:t xml:space="preserve">Dr Raj </w:t>
    </w:r>
    <w:r>
      <w:rPr>
        <w:rFonts w:ascii="Calibri" w:eastAsia="Calibri" w:hAnsi="Calibri" w:cs="Mangal"/>
      </w:rPr>
      <w:t>Mohan Panda</w:t>
    </w:r>
    <w:r>
      <w:rPr>
        <w:rFonts w:ascii="Calibri" w:eastAsia="Calibri" w:hAnsi="Calibri" w:cs="Mangal"/>
      </w:rPr>
      <w:tab/>
    </w:r>
    <w:r w:rsidR="00D40B85">
      <w:rPr>
        <w:rFonts w:ascii="Calibri" w:eastAsia="Calibri" w:hAnsi="Calibri" w:cs="Mangal"/>
      </w:rPr>
      <w:t>Version 1</w:t>
    </w:r>
    <w:r w:rsidR="00D40B85">
      <w:rPr>
        <w:rFonts w:ascii="Calibri" w:eastAsia="Calibri" w:hAnsi="Calibri" w:cs="Mangal"/>
      </w:rPr>
      <w:tab/>
      <w:t>Date 0</w:t>
    </w:r>
    <w:r w:rsidR="0083452C">
      <w:rPr>
        <w:rFonts w:ascii="Calibri" w:eastAsia="Calibri" w:hAnsi="Calibri" w:cs="Mangal"/>
      </w:rPr>
      <w:t>1.0</w:t>
    </w:r>
    <w:r>
      <w:rPr>
        <w:rFonts w:ascii="Calibri" w:eastAsia="Calibri" w:hAnsi="Calibri" w:cs="Mangal"/>
      </w:rPr>
      <w:t>2.</w:t>
    </w:r>
    <w:r w:rsidR="0083452C">
      <w:rPr>
        <w:rFonts w:ascii="Calibri" w:eastAsia="Calibri" w:hAnsi="Calibri" w:cs="Mangal"/>
      </w:rPr>
      <w:t>21</w:t>
    </w:r>
  </w:p>
  <w:p w:rsidR="00D0733D" w:rsidRDefault="002F61F2" w:rsidP="006D2BF7">
    <w:pPr>
      <w:pStyle w:val="Footer"/>
      <w:jc w:val="right"/>
    </w:pPr>
    <w:sdt>
      <w:sdtPr>
        <w:id w:val="62742931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D0733D">
          <w:fldChar w:fldCharType="begin"/>
        </w:r>
        <w:r w:rsidR="00D0733D">
          <w:instrText xml:space="preserve"> PAGE   \* MERGEFORMAT </w:instrText>
        </w:r>
        <w:r w:rsidR="00D0733D">
          <w:fldChar w:fldCharType="separate"/>
        </w:r>
        <w:r w:rsidR="00A45C6B">
          <w:rPr>
            <w:noProof/>
          </w:rPr>
          <w:t>1</w:t>
        </w:r>
        <w:r w:rsidR="00D0733D">
          <w:rPr>
            <w:noProof/>
          </w:rPr>
          <w:fldChar w:fldCharType="end"/>
        </w:r>
      </w:sdtContent>
    </w:sdt>
  </w:p>
  <w:p w:rsidR="00D0733D" w:rsidRDefault="00D07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61F2" w:rsidRDefault="002F61F2" w:rsidP="0017470C">
      <w:pPr>
        <w:spacing w:after="0" w:line="240" w:lineRule="auto"/>
      </w:pPr>
      <w:r>
        <w:separator/>
      </w:r>
    </w:p>
  </w:footnote>
  <w:footnote w:type="continuationSeparator" w:id="0">
    <w:p w:rsidR="002F61F2" w:rsidRDefault="002F61F2" w:rsidP="001747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733D" w:rsidRPr="003344AE" w:rsidRDefault="00D0733D" w:rsidP="003344AE">
    <w:pPr>
      <w:jc w:val="center"/>
      <w:rPr>
        <w:rFonts w:ascii="Calibri" w:eastAsia="Calibri" w:hAnsi="Calibri" w:cs="Kalinga"/>
      </w:rPr>
    </w:pPr>
    <w:r w:rsidRPr="003344AE">
      <w:rPr>
        <w:rFonts w:ascii="Calibri" w:eastAsia="Calibri" w:hAnsi="Calibri" w:cs="Mangal"/>
        <w:noProof/>
        <w:lang w:eastAsia="en-IN" w:bidi="hi-IN"/>
      </w:rPr>
      <w:drawing>
        <wp:anchor distT="0" distB="0" distL="114300" distR="114300" simplePos="0" relativeHeight="251663360" behindDoc="0" locked="0" layoutInCell="1" allowOverlap="1" wp14:anchorId="63F2A53D" wp14:editId="6EBA0E2B">
          <wp:simplePos x="0" y="0"/>
          <wp:positionH relativeFrom="margin">
            <wp:posOffset>5683885</wp:posOffset>
          </wp:positionH>
          <wp:positionV relativeFrom="paragraph">
            <wp:posOffset>-174625</wp:posOffset>
          </wp:positionV>
          <wp:extent cx="818515" cy="522605"/>
          <wp:effectExtent l="0" t="0" r="635" b="0"/>
          <wp:wrapNone/>
          <wp:docPr id="2" name="Picture 2" descr="Related imag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Related imag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18515" cy="5226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3344AE">
      <w:rPr>
        <w:rFonts w:ascii="Arial" w:eastAsia="Calibri" w:hAnsi="Arial" w:cs="Arial"/>
        <w:sz w:val="20"/>
        <w:szCs w:val="20"/>
      </w:rPr>
      <w:t>Evaluation of effectiveness of COVID-19 training of health care workers in India: A mixed method study of the ECHO tele mentoring model</w:t>
    </w:r>
  </w:p>
  <w:p w:rsidR="00D0733D" w:rsidRDefault="00D073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NDY2NLEwMTQzMDBS0lEKTi0uzszPAykwrgUAgmMLRywAAAA="/>
  </w:docVars>
  <w:rsids>
    <w:rsidRoot w:val="0017470C"/>
    <w:rsid w:val="0000559D"/>
    <w:rsid w:val="00073E75"/>
    <w:rsid w:val="00076835"/>
    <w:rsid w:val="001171FC"/>
    <w:rsid w:val="00122DD1"/>
    <w:rsid w:val="00123DFE"/>
    <w:rsid w:val="00133A53"/>
    <w:rsid w:val="00157CD9"/>
    <w:rsid w:val="0017470C"/>
    <w:rsid w:val="001935C5"/>
    <w:rsid w:val="00195843"/>
    <w:rsid w:val="001E647B"/>
    <w:rsid w:val="00202C5C"/>
    <w:rsid w:val="002153EB"/>
    <w:rsid w:val="0021573F"/>
    <w:rsid w:val="0023207C"/>
    <w:rsid w:val="00255372"/>
    <w:rsid w:val="0026612E"/>
    <w:rsid w:val="002817E4"/>
    <w:rsid w:val="002F61F2"/>
    <w:rsid w:val="002F7690"/>
    <w:rsid w:val="00305E20"/>
    <w:rsid w:val="003344AE"/>
    <w:rsid w:val="00351919"/>
    <w:rsid w:val="003C6D4D"/>
    <w:rsid w:val="003E0B04"/>
    <w:rsid w:val="00421ABE"/>
    <w:rsid w:val="004818CC"/>
    <w:rsid w:val="00482C8C"/>
    <w:rsid w:val="00491056"/>
    <w:rsid w:val="004A0E45"/>
    <w:rsid w:val="004C0E10"/>
    <w:rsid w:val="004E27C2"/>
    <w:rsid w:val="005452CC"/>
    <w:rsid w:val="00564355"/>
    <w:rsid w:val="00565550"/>
    <w:rsid w:val="00566F17"/>
    <w:rsid w:val="00571C7E"/>
    <w:rsid w:val="005B07B0"/>
    <w:rsid w:val="005C1489"/>
    <w:rsid w:val="005F2B8B"/>
    <w:rsid w:val="0060234A"/>
    <w:rsid w:val="00612B4C"/>
    <w:rsid w:val="00690ECE"/>
    <w:rsid w:val="00691AA8"/>
    <w:rsid w:val="006B0029"/>
    <w:rsid w:val="006D2BF7"/>
    <w:rsid w:val="006E2F14"/>
    <w:rsid w:val="00775231"/>
    <w:rsid w:val="00776EAD"/>
    <w:rsid w:val="007834D2"/>
    <w:rsid w:val="007A164D"/>
    <w:rsid w:val="007A1BD8"/>
    <w:rsid w:val="007B5F7B"/>
    <w:rsid w:val="00810AF3"/>
    <w:rsid w:val="008131A5"/>
    <w:rsid w:val="00833850"/>
    <w:rsid w:val="0083452C"/>
    <w:rsid w:val="008838F7"/>
    <w:rsid w:val="008940C8"/>
    <w:rsid w:val="008A6B58"/>
    <w:rsid w:val="008D5FAB"/>
    <w:rsid w:val="008E3126"/>
    <w:rsid w:val="00954D20"/>
    <w:rsid w:val="00963E9F"/>
    <w:rsid w:val="009C7F8B"/>
    <w:rsid w:val="009D7DED"/>
    <w:rsid w:val="009E2F96"/>
    <w:rsid w:val="009F347D"/>
    <w:rsid w:val="00A45C6B"/>
    <w:rsid w:val="00A51E92"/>
    <w:rsid w:val="00A5391C"/>
    <w:rsid w:val="00A85E92"/>
    <w:rsid w:val="00AD3D1E"/>
    <w:rsid w:val="00B047D0"/>
    <w:rsid w:val="00CA3340"/>
    <w:rsid w:val="00CC0274"/>
    <w:rsid w:val="00CF2727"/>
    <w:rsid w:val="00CF7EC7"/>
    <w:rsid w:val="00D0733D"/>
    <w:rsid w:val="00D40B85"/>
    <w:rsid w:val="00D5304E"/>
    <w:rsid w:val="00DB3303"/>
    <w:rsid w:val="00E37B6A"/>
    <w:rsid w:val="00F0107A"/>
    <w:rsid w:val="00F2631C"/>
    <w:rsid w:val="00F72693"/>
    <w:rsid w:val="00F82FFE"/>
    <w:rsid w:val="00FA2C23"/>
    <w:rsid w:val="00FD13C0"/>
    <w:rsid w:val="00FE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6DCA5DF-B4B1-4F9B-91C3-C2E8B2D63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4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470C"/>
  </w:style>
  <w:style w:type="paragraph" w:styleId="Footer">
    <w:name w:val="footer"/>
    <w:basedOn w:val="Normal"/>
    <w:link w:val="FooterChar"/>
    <w:uiPriority w:val="99"/>
    <w:unhideWhenUsed/>
    <w:rsid w:val="001747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470C"/>
  </w:style>
  <w:style w:type="table" w:styleId="TableGrid">
    <w:name w:val="Table Grid"/>
    <w:basedOn w:val="TableNormal"/>
    <w:uiPriority w:val="39"/>
    <w:rsid w:val="005B0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4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68</Words>
  <Characters>5521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h R. Prabhu</dc:creator>
  <cp:keywords/>
  <dc:description/>
  <cp:lastModifiedBy>Rajath R. Prabhu</cp:lastModifiedBy>
  <cp:revision>2</cp:revision>
  <dcterms:created xsi:type="dcterms:W3CDTF">2021-11-12T14:27:00Z</dcterms:created>
  <dcterms:modified xsi:type="dcterms:W3CDTF">2021-11-12T14:27:00Z</dcterms:modified>
</cp:coreProperties>
</file>